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F89EC8" w14:textId="3A00FF27" w:rsidR="00901A3F" w:rsidRDefault="00635ED6" w:rsidP="00901A3F">
      <w:pPr>
        <w:jc w:val="center"/>
        <w:rPr>
          <w:b/>
          <w:bCs/>
        </w:rPr>
        <w:sectPr w:rsidR="00901A3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bCs/>
        </w:rPr>
        <w:t xml:space="preserve">Supplement 3: </w:t>
      </w:r>
      <w:r w:rsidR="00142824">
        <w:rPr>
          <w:b/>
          <w:bCs/>
        </w:rPr>
        <w:t>Targeted therapies and their prices</w:t>
      </w:r>
      <w:r w:rsidR="00AF7B5D">
        <w:rPr>
          <w:b/>
          <w:bCs/>
        </w:rPr>
        <w:t xml:space="preserve"> on the PBS (March 2025)</w:t>
      </w:r>
    </w:p>
    <w:tbl>
      <w:tblPr>
        <w:tblStyle w:val="TableGrid"/>
        <w:tblW w:w="2830" w:type="dxa"/>
        <w:tblLook w:val="04A0" w:firstRow="1" w:lastRow="0" w:firstColumn="1" w:lastColumn="0" w:noHBand="0" w:noVBand="1"/>
      </w:tblPr>
      <w:tblGrid>
        <w:gridCol w:w="1684"/>
        <w:gridCol w:w="1146"/>
      </w:tblGrid>
      <w:tr w:rsidR="00635ED6" w:rsidRPr="00635ED6" w14:paraId="5E873A56" w14:textId="77777777" w:rsidTr="00901A3F">
        <w:trPr>
          <w:trHeight w:val="300"/>
          <w:tblHeader/>
        </w:trPr>
        <w:tc>
          <w:tcPr>
            <w:tcW w:w="1684" w:type="dxa"/>
            <w:shd w:val="clear" w:color="auto" w:fill="E8E8E8" w:themeFill="background2"/>
            <w:noWrap/>
            <w:hideMark/>
          </w:tcPr>
          <w:p w14:paraId="42D73105" w14:textId="534940A0" w:rsidR="00635ED6" w:rsidRPr="00635ED6" w:rsidRDefault="00635ED6">
            <w:r w:rsidRPr="00635ED6">
              <w:t>Legal Instrument Drug</w:t>
            </w:r>
          </w:p>
        </w:tc>
        <w:tc>
          <w:tcPr>
            <w:tcW w:w="1146" w:type="dxa"/>
            <w:shd w:val="clear" w:color="auto" w:fill="E8E8E8" w:themeFill="background2"/>
            <w:noWrap/>
            <w:hideMark/>
          </w:tcPr>
          <w:p w14:paraId="5480714B" w14:textId="0C5D654C" w:rsidR="00635ED6" w:rsidRPr="00635ED6" w:rsidRDefault="00635ED6">
            <w:r w:rsidRPr="00635ED6">
              <w:t>DPMQ</w:t>
            </w:r>
            <w:r w:rsidR="00901A3F">
              <w:t xml:space="preserve"> (AUD)</w:t>
            </w:r>
          </w:p>
        </w:tc>
      </w:tr>
      <w:tr w:rsidR="00635ED6" w:rsidRPr="00635ED6" w14:paraId="5CAD2C40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04D5EB42" w14:textId="77777777" w:rsidR="00635ED6" w:rsidRPr="00635ED6" w:rsidRDefault="00635ED6">
            <w:proofErr w:type="spellStart"/>
            <w:r w:rsidRPr="00635ED6">
              <w:t>abemacicl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1DAEF9AD" w14:textId="77777777" w:rsidR="00635ED6" w:rsidRPr="00635ED6" w:rsidRDefault="00635ED6" w:rsidP="00042095">
            <w:pPr>
              <w:jc w:val="right"/>
            </w:pPr>
            <w:r w:rsidRPr="00635ED6">
              <w:t>4250.45</w:t>
            </w:r>
          </w:p>
        </w:tc>
      </w:tr>
      <w:tr w:rsidR="00635ED6" w:rsidRPr="00635ED6" w14:paraId="46D85C58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7A877B3F" w14:textId="77777777" w:rsidR="00635ED6" w:rsidRPr="00635ED6" w:rsidRDefault="00635ED6">
            <w:r w:rsidRPr="00635ED6">
              <w:t>acalabrutinib</w:t>
            </w:r>
          </w:p>
        </w:tc>
        <w:tc>
          <w:tcPr>
            <w:tcW w:w="1146" w:type="dxa"/>
            <w:noWrap/>
            <w:hideMark/>
          </w:tcPr>
          <w:p w14:paraId="3A902496" w14:textId="77777777" w:rsidR="00635ED6" w:rsidRPr="00635ED6" w:rsidRDefault="00635ED6" w:rsidP="00042095">
            <w:pPr>
              <w:jc w:val="right"/>
            </w:pPr>
            <w:r w:rsidRPr="00635ED6">
              <w:t>7414.57</w:t>
            </w:r>
          </w:p>
        </w:tc>
      </w:tr>
      <w:tr w:rsidR="00635ED6" w:rsidRPr="00635ED6" w14:paraId="34468CE5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755B6B3D" w14:textId="77777777" w:rsidR="00635ED6" w:rsidRPr="00635ED6" w:rsidRDefault="00635ED6">
            <w:r w:rsidRPr="00635ED6">
              <w:t>afatinib</w:t>
            </w:r>
          </w:p>
        </w:tc>
        <w:tc>
          <w:tcPr>
            <w:tcW w:w="1146" w:type="dxa"/>
            <w:noWrap/>
            <w:hideMark/>
          </w:tcPr>
          <w:p w14:paraId="4F2E0A1B" w14:textId="21F1BF29" w:rsidR="00635ED6" w:rsidRPr="00635ED6" w:rsidRDefault="00635ED6" w:rsidP="00042095">
            <w:pPr>
              <w:jc w:val="right"/>
            </w:pPr>
            <w:r w:rsidRPr="00635ED6">
              <w:t>2750.4</w:t>
            </w:r>
            <w:r w:rsidR="00042095">
              <w:t>0</w:t>
            </w:r>
          </w:p>
        </w:tc>
      </w:tr>
      <w:tr w:rsidR="00635ED6" w:rsidRPr="00635ED6" w14:paraId="72378009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1197F3ED" w14:textId="77777777" w:rsidR="00635ED6" w:rsidRPr="00635ED6" w:rsidRDefault="00635ED6">
            <w:proofErr w:type="spellStart"/>
            <w:r w:rsidRPr="00635ED6">
              <w:t>alec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0D75908F" w14:textId="77777777" w:rsidR="00635ED6" w:rsidRPr="00635ED6" w:rsidRDefault="00635ED6" w:rsidP="00042095">
            <w:pPr>
              <w:jc w:val="right"/>
            </w:pPr>
            <w:r w:rsidRPr="00635ED6">
              <w:t>6483.03</w:t>
            </w:r>
          </w:p>
        </w:tc>
      </w:tr>
      <w:tr w:rsidR="00635ED6" w:rsidRPr="00635ED6" w14:paraId="7DDA9223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5637BB0D" w14:textId="77777777" w:rsidR="00635ED6" w:rsidRPr="00635ED6" w:rsidRDefault="00635ED6">
            <w:proofErr w:type="spellStart"/>
            <w:r w:rsidRPr="00635ED6">
              <w:t>ascim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330FBD36" w14:textId="523F5E5C" w:rsidR="00635ED6" w:rsidRPr="00635ED6" w:rsidRDefault="00635ED6" w:rsidP="00042095">
            <w:pPr>
              <w:jc w:val="right"/>
            </w:pPr>
            <w:r w:rsidRPr="00635ED6">
              <w:t>6175.1</w:t>
            </w:r>
            <w:r w:rsidR="00042095">
              <w:t>0</w:t>
            </w:r>
          </w:p>
        </w:tc>
      </w:tr>
      <w:tr w:rsidR="00635ED6" w:rsidRPr="00635ED6" w14:paraId="7078C13F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45253A88" w14:textId="77777777" w:rsidR="00635ED6" w:rsidRPr="00635ED6" w:rsidRDefault="00635ED6">
            <w:proofErr w:type="spellStart"/>
            <w:r w:rsidRPr="00635ED6">
              <w:t>ascim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404349F3" w14:textId="77777777" w:rsidR="00635ED6" w:rsidRPr="00635ED6" w:rsidRDefault="00635ED6" w:rsidP="00042095">
            <w:pPr>
              <w:jc w:val="right"/>
            </w:pPr>
            <w:r w:rsidRPr="00635ED6">
              <w:t>6131.79</w:t>
            </w:r>
          </w:p>
        </w:tc>
      </w:tr>
      <w:tr w:rsidR="00635ED6" w:rsidRPr="00635ED6" w14:paraId="371893C4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639A8326" w14:textId="77777777" w:rsidR="00635ED6" w:rsidRPr="00635ED6" w:rsidRDefault="00635ED6">
            <w:proofErr w:type="spellStart"/>
            <w:r w:rsidRPr="00635ED6">
              <w:t>ascim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39A62CFC" w14:textId="77777777" w:rsidR="00635ED6" w:rsidRPr="00635ED6" w:rsidRDefault="00635ED6" w:rsidP="00042095">
            <w:pPr>
              <w:jc w:val="right"/>
            </w:pPr>
            <w:r w:rsidRPr="00635ED6">
              <w:t>30225.12</w:t>
            </w:r>
          </w:p>
        </w:tc>
      </w:tr>
      <w:tr w:rsidR="00635ED6" w:rsidRPr="00635ED6" w14:paraId="3ABB1354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44E9A656" w14:textId="77777777" w:rsidR="00635ED6" w:rsidRPr="00635ED6" w:rsidRDefault="00635ED6">
            <w:proofErr w:type="spellStart"/>
            <w:r w:rsidRPr="00635ED6">
              <w:t>axi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529F0CCE" w14:textId="77777777" w:rsidR="00635ED6" w:rsidRPr="00635ED6" w:rsidRDefault="00635ED6" w:rsidP="00042095">
            <w:pPr>
              <w:jc w:val="right"/>
            </w:pPr>
            <w:r w:rsidRPr="00635ED6">
              <w:t>1070.79</w:t>
            </w:r>
          </w:p>
        </w:tc>
      </w:tr>
      <w:tr w:rsidR="00635ED6" w:rsidRPr="00635ED6" w14:paraId="0F352755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35E144D9" w14:textId="77777777" w:rsidR="00635ED6" w:rsidRPr="00635ED6" w:rsidRDefault="00635ED6">
            <w:proofErr w:type="spellStart"/>
            <w:r w:rsidRPr="00635ED6">
              <w:t>axi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1E1B0FAD" w14:textId="77777777" w:rsidR="00635ED6" w:rsidRPr="00635ED6" w:rsidRDefault="00635ED6" w:rsidP="00042095">
            <w:pPr>
              <w:jc w:val="right"/>
            </w:pPr>
            <w:r w:rsidRPr="00635ED6">
              <w:t>4950.61</w:t>
            </w:r>
          </w:p>
        </w:tc>
      </w:tr>
      <w:tr w:rsidR="00635ED6" w:rsidRPr="00635ED6" w14:paraId="5B501A5C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0532A64C" w14:textId="77777777" w:rsidR="00635ED6" w:rsidRPr="00635ED6" w:rsidRDefault="00635ED6">
            <w:proofErr w:type="spellStart"/>
            <w:r w:rsidRPr="00635ED6">
              <w:t>binime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032270DA" w14:textId="77777777" w:rsidR="00635ED6" w:rsidRPr="00635ED6" w:rsidRDefault="00635ED6" w:rsidP="00042095">
            <w:pPr>
              <w:jc w:val="right"/>
            </w:pPr>
            <w:r w:rsidRPr="00635ED6">
              <w:t>7396.83</w:t>
            </w:r>
          </w:p>
        </w:tc>
      </w:tr>
      <w:tr w:rsidR="00635ED6" w:rsidRPr="00635ED6" w14:paraId="57EB3CE3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2B1019FC" w14:textId="77777777" w:rsidR="00635ED6" w:rsidRPr="00635ED6" w:rsidRDefault="00635ED6">
            <w:proofErr w:type="spellStart"/>
            <w:r w:rsidRPr="00635ED6">
              <w:t>briga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23C1ABDF" w14:textId="77777777" w:rsidR="00635ED6" w:rsidRPr="00635ED6" w:rsidRDefault="00635ED6" w:rsidP="00042095">
            <w:pPr>
              <w:jc w:val="right"/>
            </w:pPr>
            <w:r w:rsidRPr="00635ED6">
              <w:t>6815.68</w:t>
            </w:r>
          </w:p>
        </w:tc>
      </w:tr>
      <w:tr w:rsidR="00635ED6" w:rsidRPr="00635ED6" w14:paraId="4573957F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768BB71D" w14:textId="77777777" w:rsidR="00635ED6" w:rsidRPr="00635ED6" w:rsidRDefault="00635ED6">
            <w:proofErr w:type="spellStart"/>
            <w:r w:rsidRPr="00635ED6">
              <w:t>briga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68FCCDE4" w14:textId="6413E0C9" w:rsidR="00635ED6" w:rsidRPr="00635ED6" w:rsidRDefault="00635ED6" w:rsidP="00042095">
            <w:pPr>
              <w:jc w:val="right"/>
            </w:pPr>
            <w:r w:rsidRPr="00635ED6">
              <w:t>6815.71</w:t>
            </w:r>
            <w:r w:rsidR="00042095">
              <w:t>0</w:t>
            </w:r>
          </w:p>
        </w:tc>
      </w:tr>
      <w:tr w:rsidR="00635ED6" w:rsidRPr="00635ED6" w14:paraId="1C58E87F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7E3AF1AA" w14:textId="77777777" w:rsidR="00635ED6" w:rsidRPr="00635ED6" w:rsidRDefault="00635ED6">
            <w:proofErr w:type="spellStart"/>
            <w:r w:rsidRPr="00635ED6">
              <w:t>cabozan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3656005E" w14:textId="69A37867" w:rsidR="00635ED6" w:rsidRPr="00635ED6" w:rsidRDefault="00635ED6" w:rsidP="00042095">
            <w:pPr>
              <w:jc w:val="right"/>
            </w:pPr>
            <w:r w:rsidRPr="00635ED6">
              <w:t>9472.6</w:t>
            </w:r>
            <w:r w:rsidR="00042095">
              <w:t>0</w:t>
            </w:r>
          </w:p>
        </w:tc>
      </w:tr>
      <w:tr w:rsidR="00635ED6" w:rsidRPr="00635ED6" w14:paraId="3F1F3F44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19DC1B84" w14:textId="77777777" w:rsidR="00635ED6" w:rsidRPr="00635ED6" w:rsidRDefault="00635ED6">
            <w:proofErr w:type="spellStart"/>
            <w:r w:rsidRPr="00635ED6">
              <w:t>ceri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2C186674" w14:textId="77777777" w:rsidR="00635ED6" w:rsidRPr="00635ED6" w:rsidRDefault="00635ED6" w:rsidP="00042095">
            <w:pPr>
              <w:jc w:val="right"/>
            </w:pPr>
            <w:r w:rsidRPr="00635ED6">
              <w:t>6934.49</w:t>
            </w:r>
          </w:p>
        </w:tc>
      </w:tr>
      <w:tr w:rsidR="00635ED6" w:rsidRPr="00635ED6" w14:paraId="69D5F881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2CCAE65A" w14:textId="77777777" w:rsidR="00635ED6" w:rsidRPr="00635ED6" w:rsidRDefault="00635ED6">
            <w:proofErr w:type="spellStart"/>
            <w:r w:rsidRPr="00635ED6">
              <w:t>cobime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7EF3CB94" w14:textId="77777777" w:rsidR="00635ED6" w:rsidRPr="00635ED6" w:rsidRDefault="00635ED6" w:rsidP="00042095">
            <w:pPr>
              <w:jc w:val="right"/>
            </w:pPr>
            <w:r w:rsidRPr="00635ED6">
              <w:t>7035.11</w:t>
            </w:r>
          </w:p>
        </w:tc>
      </w:tr>
      <w:tr w:rsidR="00635ED6" w:rsidRPr="00635ED6" w14:paraId="6313458F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50AB63EC" w14:textId="77777777" w:rsidR="00635ED6" w:rsidRPr="00635ED6" w:rsidRDefault="00635ED6">
            <w:proofErr w:type="spellStart"/>
            <w:r w:rsidRPr="00635ED6">
              <w:t>crizo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5A2546A0" w14:textId="77777777" w:rsidR="00635ED6" w:rsidRPr="00635ED6" w:rsidRDefault="00635ED6" w:rsidP="00042095">
            <w:pPr>
              <w:jc w:val="right"/>
            </w:pPr>
            <w:r w:rsidRPr="00635ED6">
              <w:t>6934.49</w:t>
            </w:r>
          </w:p>
        </w:tc>
      </w:tr>
      <w:tr w:rsidR="00635ED6" w:rsidRPr="00635ED6" w14:paraId="61FA873B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75606C31" w14:textId="77777777" w:rsidR="00635ED6" w:rsidRPr="00635ED6" w:rsidRDefault="00635ED6">
            <w:r w:rsidRPr="00635ED6">
              <w:t>dabrafenib</w:t>
            </w:r>
          </w:p>
        </w:tc>
        <w:tc>
          <w:tcPr>
            <w:tcW w:w="1146" w:type="dxa"/>
            <w:noWrap/>
            <w:hideMark/>
          </w:tcPr>
          <w:p w14:paraId="0F238D90" w14:textId="77777777" w:rsidR="00635ED6" w:rsidRPr="00635ED6" w:rsidRDefault="00635ED6" w:rsidP="00042095">
            <w:pPr>
              <w:jc w:val="right"/>
            </w:pPr>
            <w:r w:rsidRPr="00635ED6">
              <w:t>4826.09</w:t>
            </w:r>
          </w:p>
        </w:tc>
      </w:tr>
      <w:tr w:rsidR="00635ED6" w:rsidRPr="00635ED6" w14:paraId="2ED080FC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6322CBEE" w14:textId="77777777" w:rsidR="00635ED6" w:rsidRPr="00635ED6" w:rsidRDefault="00635ED6">
            <w:r w:rsidRPr="00635ED6">
              <w:t>dabrafenib</w:t>
            </w:r>
          </w:p>
        </w:tc>
        <w:tc>
          <w:tcPr>
            <w:tcW w:w="1146" w:type="dxa"/>
            <w:noWrap/>
            <w:hideMark/>
          </w:tcPr>
          <w:p w14:paraId="48F66012" w14:textId="77777777" w:rsidR="00635ED6" w:rsidRPr="00635ED6" w:rsidRDefault="00635ED6" w:rsidP="00042095">
            <w:pPr>
              <w:jc w:val="right"/>
            </w:pPr>
            <w:r w:rsidRPr="00635ED6">
              <w:t>7157.83</w:t>
            </w:r>
          </w:p>
        </w:tc>
      </w:tr>
      <w:tr w:rsidR="00635ED6" w:rsidRPr="00635ED6" w14:paraId="7FD84940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0FF11359" w14:textId="77777777" w:rsidR="00635ED6" w:rsidRPr="00635ED6" w:rsidRDefault="00635ED6">
            <w:proofErr w:type="spellStart"/>
            <w:r w:rsidRPr="00635ED6">
              <w:t>dasa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2E8001F8" w14:textId="77777777" w:rsidR="00635ED6" w:rsidRPr="00635ED6" w:rsidRDefault="00635ED6" w:rsidP="00042095">
            <w:pPr>
              <w:jc w:val="right"/>
            </w:pPr>
            <w:r w:rsidRPr="00635ED6">
              <w:t>1322.75</w:t>
            </w:r>
          </w:p>
        </w:tc>
      </w:tr>
      <w:tr w:rsidR="00635ED6" w:rsidRPr="00635ED6" w14:paraId="67F197EF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277F2B5D" w14:textId="77777777" w:rsidR="00635ED6" w:rsidRPr="00635ED6" w:rsidRDefault="00635ED6">
            <w:proofErr w:type="spellStart"/>
            <w:r w:rsidRPr="00635ED6">
              <w:t>dasa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54AF663A" w14:textId="77777777" w:rsidR="00635ED6" w:rsidRPr="00635ED6" w:rsidRDefault="00635ED6" w:rsidP="00042095">
            <w:pPr>
              <w:jc w:val="right"/>
            </w:pPr>
            <w:r w:rsidRPr="00635ED6">
              <w:t>828.74</w:t>
            </w:r>
          </w:p>
        </w:tc>
      </w:tr>
      <w:tr w:rsidR="00635ED6" w:rsidRPr="00635ED6" w14:paraId="66862D83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3A5E9600" w14:textId="77777777" w:rsidR="00635ED6" w:rsidRPr="00635ED6" w:rsidRDefault="00635ED6">
            <w:proofErr w:type="spellStart"/>
            <w:r w:rsidRPr="00635ED6">
              <w:t>dasa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59AD403C" w14:textId="3F4EEB26" w:rsidR="00635ED6" w:rsidRPr="00635ED6" w:rsidRDefault="00635ED6" w:rsidP="00042095">
            <w:pPr>
              <w:jc w:val="right"/>
            </w:pPr>
            <w:r w:rsidRPr="00635ED6">
              <w:t>1622.1</w:t>
            </w:r>
            <w:r w:rsidR="00042095">
              <w:t>0</w:t>
            </w:r>
          </w:p>
        </w:tc>
      </w:tr>
      <w:tr w:rsidR="00635ED6" w:rsidRPr="00635ED6" w14:paraId="7BA784FD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448CF420" w14:textId="77777777" w:rsidR="00635ED6" w:rsidRPr="00635ED6" w:rsidRDefault="00635ED6">
            <w:proofErr w:type="spellStart"/>
            <w:r w:rsidRPr="00635ED6">
              <w:t>encorafe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6E7E3AED" w14:textId="77777777" w:rsidR="00635ED6" w:rsidRPr="00635ED6" w:rsidRDefault="00635ED6" w:rsidP="00042095">
            <w:pPr>
              <w:jc w:val="right"/>
            </w:pPr>
            <w:r w:rsidRPr="00635ED6">
              <w:t>7035.15</w:t>
            </w:r>
          </w:p>
        </w:tc>
      </w:tr>
      <w:tr w:rsidR="00635ED6" w:rsidRPr="00635ED6" w14:paraId="317CD423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64A5D784" w14:textId="77777777" w:rsidR="00635ED6" w:rsidRPr="00635ED6" w:rsidRDefault="00635ED6">
            <w:proofErr w:type="spellStart"/>
            <w:r w:rsidRPr="00635ED6">
              <w:t>encorafe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4949DBAA" w14:textId="77777777" w:rsidR="00635ED6" w:rsidRPr="00635ED6" w:rsidRDefault="00635ED6" w:rsidP="00042095">
            <w:pPr>
              <w:jc w:val="right"/>
            </w:pPr>
            <w:r w:rsidRPr="00635ED6">
              <w:t>5303.46</w:t>
            </w:r>
          </w:p>
        </w:tc>
      </w:tr>
      <w:tr w:rsidR="00635ED6" w:rsidRPr="00635ED6" w14:paraId="5237B974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1CE31237" w14:textId="77777777" w:rsidR="00635ED6" w:rsidRPr="00635ED6" w:rsidRDefault="00635ED6">
            <w:proofErr w:type="spellStart"/>
            <w:r w:rsidRPr="00635ED6">
              <w:t>entrec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4E3E971B" w14:textId="519FE194" w:rsidR="00635ED6" w:rsidRPr="00635ED6" w:rsidRDefault="00635ED6" w:rsidP="00042095">
            <w:pPr>
              <w:jc w:val="right"/>
            </w:pPr>
            <w:r w:rsidRPr="00635ED6">
              <w:t>7290.9</w:t>
            </w:r>
            <w:r w:rsidR="00042095">
              <w:t>0</w:t>
            </w:r>
          </w:p>
        </w:tc>
      </w:tr>
      <w:tr w:rsidR="00635ED6" w:rsidRPr="00635ED6" w14:paraId="53F99B60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3ED27E64" w14:textId="77777777" w:rsidR="00635ED6" w:rsidRPr="00635ED6" w:rsidRDefault="00635ED6">
            <w:r w:rsidRPr="00635ED6">
              <w:t>erlotinib</w:t>
            </w:r>
          </w:p>
        </w:tc>
        <w:tc>
          <w:tcPr>
            <w:tcW w:w="1146" w:type="dxa"/>
            <w:noWrap/>
            <w:hideMark/>
          </w:tcPr>
          <w:p w14:paraId="2C47A7B5" w14:textId="77777777" w:rsidR="00635ED6" w:rsidRPr="00635ED6" w:rsidRDefault="00635ED6" w:rsidP="00042095">
            <w:pPr>
              <w:jc w:val="right"/>
            </w:pPr>
            <w:r w:rsidRPr="00635ED6">
              <w:t>528.55</w:t>
            </w:r>
          </w:p>
        </w:tc>
      </w:tr>
      <w:tr w:rsidR="00635ED6" w:rsidRPr="00635ED6" w14:paraId="3641A9A1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29CA9CCD" w14:textId="77777777" w:rsidR="00635ED6" w:rsidRPr="00635ED6" w:rsidRDefault="00635ED6">
            <w:r w:rsidRPr="00635ED6">
              <w:t>erlotinib</w:t>
            </w:r>
          </w:p>
        </w:tc>
        <w:tc>
          <w:tcPr>
            <w:tcW w:w="1146" w:type="dxa"/>
            <w:noWrap/>
            <w:hideMark/>
          </w:tcPr>
          <w:p w14:paraId="5CEE1FAA" w14:textId="77777777" w:rsidR="00635ED6" w:rsidRPr="00635ED6" w:rsidRDefault="00635ED6" w:rsidP="00042095">
            <w:pPr>
              <w:jc w:val="right"/>
            </w:pPr>
            <w:r w:rsidRPr="00635ED6">
              <w:t>651.87</w:t>
            </w:r>
          </w:p>
        </w:tc>
      </w:tr>
      <w:tr w:rsidR="00635ED6" w:rsidRPr="00635ED6" w14:paraId="34EF4818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10155C69" w14:textId="77777777" w:rsidR="00635ED6" w:rsidRPr="00635ED6" w:rsidRDefault="00635ED6">
            <w:r w:rsidRPr="00635ED6">
              <w:t>erlotinib</w:t>
            </w:r>
          </w:p>
        </w:tc>
        <w:tc>
          <w:tcPr>
            <w:tcW w:w="1146" w:type="dxa"/>
            <w:noWrap/>
            <w:hideMark/>
          </w:tcPr>
          <w:p w14:paraId="1E86D03C" w14:textId="77777777" w:rsidR="00635ED6" w:rsidRPr="00635ED6" w:rsidRDefault="00635ED6" w:rsidP="00042095">
            <w:pPr>
              <w:jc w:val="right"/>
            </w:pPr>
            <w:r w:rsidRPr="00635ED6">
              <w:t>151.76</w:t>
            </w:r>
          </w:p>
        </w:tc>
      </w:tr>
      <w:tr w:rsidR="00635ED6" w:rsidRPr="00635ED6" w14:paraId="0AAAB46C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5AAD8055" w14:textId="77777777" w:rsidR="00635ED6" w:rsidRPr="00635ED6" w:rsidRDefault="00635ED6">
            <w:proofErr w:type="spellStart"/>
            <w:r w:rsidRPr="00635ED6">
              <w:t>everolimus</w:t>
            </w:r>
            <w:proofErr w:type="spellEnd"/>
          </w:p>
        </w:tc>
        <w:tc>
          <w:tcPr>
            <w:tcW w:w="1146" w:type="dxa"/>
            <w:noWrap/>
            <w:hideMark/>
          </w:tcPr>
          <w:p w14:paraId="4D211EE2" w14:textId="77777777" w:rsidR="00635ED6" w:rsidRPr="00635ED6" w:rsidRDefault="00635ED6" w:rsidP="00042095">
            <w:pPr>
              <w:jc w:val="right"/>
            </w:pPr>
            <w:r w:rsidRPr="00635ED6">
              <w:t>179.99</w:t>
            </w:r>
          </w:p>
        </w:tc>
      </w:tr>
      <w:tr w:rsidR="00635ED6" w:rsidRPr="00635ED6" w14:paraId="2DF79623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51D8516D" w14:textId="77777777" w:rsidR="00635ED6" w:rsidRPr="00635ED6" w:rsidRDefault="00635ED6">
            <w:proofErr w:type="spellStart"/>
            <w:r w:rsidRPr="00635ED6">
              <w:t>everolimus</w:t>
            </w:r>
            <w:proofErr w:type="spellEnd"/>
          </w:p>
        </w:tc>
        <w:tc>
          <w:tcPr>
            <w:tcW w:w="1146" w:type="dxa"/>
            <w:noWrap/>
            <w:hideMark/>
          </w:tcPr>
          <w:p w14:paraId="72B8934B" w14:textId="77777777" w:rsidR="00635ED6" w:rsidRPr="00635ED6" w:rsidRDefault="00635ED6" w:rsidP="00042095">
            <w:pPr>
              <w:jc w:val="right"/>
            </w:pPr>
            <w:r w:rsidRPr="00635ED6">
              <w:t>303.86</w:t>
            </w:r>
          </w:p>
        </w:tc>
      </w:tr>
      <w:tr w:rsidR="00635ED6" w:rsidRPr="00635ED6" w14:paraId="2D56731F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0E479A27" w14:textId="77777777" w:rsidR="00635ED6" w:rsidRPr="00635ED6" w:rsidRDefault="00635ED6">
            <w:proofErr w:type="spellStart"/>
            <w:r w:rsidRPr="00635ED6">
              <w:t>everolimus</w:t>
            </w:r>
            <w:proofErr w:type="spellEnd"/>
          </w:p>
        </w:tc>
        <w:tc>
          <w:tcPr>
            <w:tcW w:w="1146" w:type="dxa"/>
            <w:noWrap/>
            <w:hideMark/>
          </w:tcPr>
          <w:p w14:paraId="6BF1910C" w14:textId="77777777" w:rsidR="00635ED6" w:rsidRPr="00635ED6" w:rsidRDefault="00635ED6" w:rsidP="00042095">
            <w:pPr>
              <w:jc w:val="right"/>
            </w:pPr>
            <w:r w:rsidRPr="00635ED6">
              <w:t>324.69</w:t>
            </w:r>
          </w:p>
        </w:tc>
      </w:tr>
      <w:tr w:rsidR="00635ED6" w:rsidRPr="00635ED6" w14:paraId="0C2993DE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688B262E" w14:textId="77777777" w:rsidR="00635ED6" w:rsidRPr="00635ED6" w:rsidRDefault="00635ED6">
            <w:proofErr w:type="spellStart"/>
            <w:r w:rsidRPr="00635ED6">
              <w:t>everolimus</w:t>
            </w:r>
            <w:proofErr w:type="spellEnd"/>
          </w:p>
        </w:tc>
        <w:tc>
          <w:tcPr>
            <w:tcW w:w="1146" w:type="dxa"/>
            <w:noWrap/>
            <w:hideMark/>
          </w:tcPr>
          <w:p w14:paraId="3D449C36" w14:textId="77777777" w:rsidR="00635ED6" w:rsidRPr="00635ED6" w:rsidRDefault="00635ED6" w:rsidP="00042095">
            <w:pPr>
              <w:jc w:val="right"/>
            </w:pPr>
            <w:r w:rsidRPr="00635ED6">
              <w:t>307.87</w:t>
            </w:r>
          </w:p>
        </w:tc>
      </w:tr>
      <w:tr w:rsidR="00635ED6" w:rsidRPr="00635ED6" w14:paraId="33479CEF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321A73BB" w14:textId="77777777" w:rsidR="00635ED6" w:rsidRPr="00635ED6" w:rsidRDefault="00635ED6">
            <w:proofErr w:type="spellStart"/>
            <w:r w:rsidRPr="00635ED6">
              <w:t>everolimus</w:t>
            </w:r>
            <w:proofErr w:type="spellEnd"/>
          </w:p>
        </w:tc>
        <w:tc>
          <w:tcPr>
            <w:tcW w:w="1146" w:type="dxa"/>
            <w:noWrap/>
            <w:hideMark/>
          </w:tcPr>
          <w:p w14:paraId="3BD69CBC" w14:textId="77777777" w:rsidR="00635ED6" w:rsidRPr="00635ED6" w:rsidRDefault="00635ED6" w:rsidP="00042095">
            <w:pPr>
              <w:jc w:val="right"/>
            </w:pPr>
            <w:r w:rsidRPr="00635ED6">
              <w:t>530.42</w:t>
            </w:r>
          </w:p>
        </w:tc>
      </w:tr>
      <w:tr w:rsidR="00635ED6" w:rsidRPr="00635ED6" w14:paraId="2B3B64E7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5D5C3EFC" w14:textId="77777777" w:rsidR="00635ED6" w:rsidRPr="00635ED6" w:rsidRDefault="00635ED6">
            <w:proofErr w:type="spellStart"/>
            <w:r w:rsidRPr="00635ED6">
              <w:t>everolimus</w:t>
            </w:r>
            <w:proofErr w:type="spellEnd"/>
          </w:p>
        </w:tc>
        <w:tc>
          <w:tcPr>
            <w:tcW w:w="1146" w:type="dxa"/>
            <w:noWrap/>
            <w:hideMark/>
          </w:tcPr>
          <w:p w14:paraId="36E9324C" w14:textId="77777777" w:rsidR="00635ED6" w:rsidRPr="00635ED6" w:rsidRDefault="00635ED6" w:rsidP="00042095">
            <w:pPr>
              <w:jc w:val="right"/>
            </w:pPr>
            <w:r w:rsidRPr="00635ED6">
              <w:t>560.31</w:t>
            </w:r>
          </w:p>
        </w:tc>
      </w:tr>
      <w:tr w:rsidR="00635ED6" w:rsidRPr="00635ED6" w14:paraId="4ECE71F4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209ABCD9" w14:textId="77777777" w:rsidR="00635ED6" w:rsidRPr="00635ED6" w:rsidRDefault="00635ED6">
            <w:proofErr w:type="spellStart"/>
            <w:r w:rsidRPr="00635ED6">
              <w:t>everolimus</w:t>
            </w:r>
            <w:proofErr w:type="spellEnd"/>
          </w:p>
        </w:tc>
        <w:tc>
          <w:tcPr>
            <w:tcW w:w="1146" w:type="dxa"/>
            <w:noWrap/>
            <w:hideMark/>
          </w:tcPr>
          <w:p w14:paraId="6B4B9CE2" w14:textId="77777777" w:rsidR="00635ED6" w:rsidRPr="00635ED6" w:rsidRDefault="00635ED6" w:rsidP="00042095">
            <w:pPr>
              <w:jc w:val="right"/>
            </w:pPr>
            <w:r w:rsidRPr="00635ED6">
              <w:t>872.29</w:t>
            </w:r>
          </w:p>
        </w:tc>
      </w:tr>
      <w:tr w:rsidR="00635ED6" w:rsidRPr="00635ED6" w14:paraId="0F37E102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60F66E30" w14:textId="77777777" w:rsidR="00635ED6" w:rsidRPr="00635ED6" w:rsidRDefault="00635ED6">
            <w:proofErr w:type="spellStart"/>
            <w:r w:rsidRPr="00635ED6">
              <w:t>everolimus</w:t>
            </w:r>
            <w:proofErr w:type="spellEnd"/>
          </w:p>
        </w:tc>
        <w:tc>
          <w:tcPr>
            <w:tcW w:w="1146" w:type="dxa"/>
            <w:noWrap/>
            <w:hideMark/>
          </w:tcPr>
          <w:p w14:paraId="68EE0B64" w14:textId="77777777" w:rsidR="00635ED6" w:rsidRPr="00635ED6" w:rsidRDefault="00635ED6" w:rsidP="00042095">
            <w:pPr>
              <w:jc w:val="right"/>
            </w:pPr>
            <w:r w:rsidRPr="00635ED6">
              <w:t>1736.15</w:t>
            </w:r>
          </w:p>
        </w:tc>
      </w:tr>
      <w:tr w:rsidR="00635ED6" w:rsidRPr="00635ED6" w14:paraId="00587D8E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6DBFCFDB" w14:textId="77777777" w:rsidR="00635ED6" w:rsidRPr="00635ED6" w:rsidRDefault="00635ED6">
            <w:proofErr w:type="spellStart"/>
            <w:r w:rsidRPr="00635ED6">
              <w:t>everolimus</w:t>
            </w:r>
            <w:proofErr w:type="spellEnd"/>
          </w:p>
        </w:tc>
        <w:tc>
          <w:tcPr>
            <w:tcW w:w="1146" w:type="dxa"/>
            <w:noWrap/>
            <w:hideMark/>
          </w:tcPr>
          <w:p w14:paraId="7296055C" w14:textId="77777777" w:rsidR="00635ED6" w:rsidRPr="00635ED6" w:rsidRDefault="00635ED6" w:rsidP="00042095">
            <w:pPr>
              <w:jc w:val="right"/>
            </w:pPr>
            <w:r w:rsidRPr="00635ED6">
              <w:t>1591.24</w:t>
            </w:r>
          </w:p>
        </w:tc>
      </w:tr>
      <w:tr w:rsidR="00635ED6" w:rsidRPr="00635ED6" w14:paraId="71322A53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5DD5700C" w14:textId="77777777" w:rsidR="00635ED6" w:rsidRPr="00635ED6" w:rsidRDefault="00635ED6">
            <w:proofErr w:type="spellStart"/>
            <w:r w:rsidRPr="00635ED6">
              <w:t>everolimus</w:t>
            </w:r>
            <w:proofErr w:type="spellEnd"/>
          </w:p>
        </w:tc>
        <w:tc>
          <w:tcPr>
            <w:tcW w:w="1146" w:type="dxa"/>
            <w:noWrap/>
            <w:hideMark/>
          </w:tcPr>
          <w:p w14:paraId="603876CB" w14:textId="77777777" w:rsidR="00635ED6" w:rsidRPr="00635ED6" w:rsidRDefault="00635ED6" w:rsidP="00042095">
            <w:pPr>
              <w:jc w:val="right"/>
            </w:pPr>
            <w:r w:rsidRPr="00635ED6">
              <w:t>1639.91</w:t>
            </w:r>
          </w:p>
        </w:tc>
      </w:tr>
      <w:tr w:rsidR="00635ED6" w:rsidRPr="00635ED6" w14:paraId="3D6B4FC8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2C8EB787" w14:textId="77777777" w:rsidR="00635ED6" w:rsidRPr="00635ED6" w:rsidRDefault="00635ED6">
            <w:proofErr w:type="spellStart"/>
            <w:r w:rsidRPr="00635ED6">
              <w:t>everolimus</w:t>
            </w:r>
            <w:proofErr w:type="spellEnd"/>
          </w:p>
        </w:tc>
        <w:tc>
          <w:tcPr>
            <w:tcW w:w="1146" w:type="dxa"/>
            <w:noWrap/>
            <w:hideMark/>
          </w:tcPr>
          <w:p w14:paraId="7A2375CE" w14:textId="77777777" w:rsidR="00635ED6" w:rsidRPr="00635ED6" w:rsidRDefault="00635ED6" w:rsidP="00042095">
            <w:pPr>
              <w:jc w:val="right"/>
            </w:pPr>
            <w:r w:rsidRPr="00635ED6">
              <w:t>1150.77</w:t>
            </w:r>
          </w:p>
        </w:tc>
      </w:tr>
      <w:tr w:rsidR="00635ED6" w:rsidRPr="00635ED6" w14:paraId="1D68C394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58E06D84" w14:textId="77777777" w:rsidR="00635ED6" w:rsidRPr="00635ED6" w:rsidRDefault="00635ED6">
            <w:proofErr w:type="spellStart"/>
            <w:r w:rsidRPr="00635ED6">
              <w:t>everolimus</w:t>
            </w:r>
            <w:proofErr w:type="spellEnd"/>
          </w:p>
        </w:tc>
        <w:tc>
          <w:tcPr>
            <w:tcW w:w="1146" w:type="dxa"/>
            <w:noWrap/>
            <w:hideMark/>
          </w:tcPr>
          <w:p w14:paraId="34D65432" w14:textId="77777777" w:rsidR="00635ED6" w:rsidRPr="00635ED6" w:rsidRDefault="00635ED6" w:rsidP="00042095">
            <w:pPr>
              <w:jc w:val="right"/>
            </w:pPr>
            <w:r w:rsidRPr="00635ED6">
              <w:t>2284.31</w:t>
            </w:r>
          </w:p>
        </w:tc>
      </w:tr>
      <w:tr w:rsidR="00635ED6" w:rsidRPr="00635ED6" w14:paraId="02BF2D86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5723CE32" w14:textId="77777777" w:rsidR="00635ED6" w:rsidRPr="00635ED6" w:rsidRDefault="00635ED6">
            <w:proofErr w:type="spellStart"/>
            <w:r w:rsidRPr="00635ED6">
              <w:t>everolimus</w:t>
            </w:r>
            <w:proofErr w:type="spellEnd"/>
          </w:p>
        </w:tc>
        <w:tc>
          <w:tcPr>
            <w:tcW w:w="1146" w:type="dxa"/>
            <w:noWrap/>
            <w:hideMark/>
          </w:tcPr>
          <w:p w14:paraId="13AA2E4E" w14:textId="77777777" w:rsidR="00635ED6" w:rsidRPr="00635ED6" w:rsidRDefault="00635ED6" w:rsidP="00042095">
            <w:pPr>
              <w:jc w:val="right"/>
            </w:pPr>
            <w:r w:rsidRPr="00635ED6">
              <w:t>2121.68</w:t>
            </w:r>
          </w:p>
        </w:tc>
      </w:tr>
      <w:tr w:rsidR="00635ED6" w:rsidRPr="00635ED6" w14:paraId="19E9B912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7B421038" w14:textId="77777777" w:rsidR="00635ED6" w:rsidRPr="00635ED6" w:rsidRDefault="00635ED6">
            <w:proofErr w:type="spellStart"/>
            <w:r w:rsidRPr="00635ED6">
              <w:t>everolimus</w:t>
            </w:r>
            <w:proofErr w:type="spellEnd"/>
          </w:p>
        </w:tc>
        <w:tc>
          <w:tcPr>
            <w:tcW w:w="1146" w:type="dxa"/>
            <w:noWrap/>
            <w:hideMark/>
          </w:tcPr>
          <w:p w14:paraId="30752A6F" w14:textId="77777777" w:rsidR="00635ED6" w:rsidRPr="00635ED6" w:rsidRDefault="00635ED6" w:rsidP="00042095">
            <w:pPr>
              <w:jc w:val="right"/>
            </w:pPr>
            <w:r w:rsidRPr="00635ED6">
              <w:t>2170.35</w:t>
            </w:r>
          </w:p>
        </w:tc>
      </w:tr>
      <w:tr w:rsidR="00635ED6" w:rsidRPr="00635ED6" w14:paraId="48A774A2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366DABBA" w14:textId="77777777" w:rsidR="00635ED6" w:rsidRPr="00635ED6" w:rsidRDefault="00635ED6">
            <w:proofErr w:type="spellStart"/>
            <w:r w:rsidRPr="00635ED6">
              <w:t>everolimus</w:t>
            </w:r>
            <w:proofErr w:type="spellEnd"/>
          </w:p>
        </w:tc>
        <w:tc>
          <w:tcPr>
            <w:tcW w:w="1146" w:type="dxa"/>
            <w:noWrap/>
            <w:hideMark/>
          </w:tcPr>
          <w:p w14:paraId="2861BD49" w14:textId="77777777" w:rsidR="00635ED6" w:rsidRPr="00635ED6" w:rsidRDefault="00635ED6" w:rsidP="00042095">
            <w:pPr>
              <w:jc w:val="right"/>
            </w:pPr>
            <w:r w:rsidRPr="00635ED6">
              <w:t>1738.38</w:t>
            </w:r>
          </w:p>
        </w:tc>
      </w:tr>
      <w:tr w:rsidR="00635ED6" w:rsidRPr="00635ED6" w14:paraId="3077AFD8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5B323FE5" w14:textId="77777777" w:rsidR="00635ED6" w:rsidRPr="00635ED6" w:rsidRDefault="00635ED6">
            <w:proofErr w:type="spellStart"/>
            <w:r w:rsidRPr="00635ED6">
              <w:t>everolimus</w:t>
            </w:r>
            <w:proofErr w:type="spellEnd"/>
          </w:p>
        </w:tc>
        <w:tc>
          <w:tcPr>
            <w:tcW w:w="1146" w:type="dxa"/>
            <w:noWrap/>
            <w:hideMark/>
          </w:tcPr>
          <w:p w14:paraId="31CA1440" w14:textId="77777777" w:rsidR="00635ED6" w:rsidRPr="00635ED6" w:rsidRDefault="00635ED6" w:rsidP="00042095">
            <w:pPr>
              <w:jc w:val="right"/>
            </w:pPr>
            <w:r w:rsidRPr="00635ED6">
              <w:t>458.19</w:t>
            </w:r>
          </w:p>
        </w:tc>
      </w:tr>
      <w:tr w:rsidR="00635ED6" w:rsidRPr="00635ED6" w14:paraId="3D14CEEE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7AA1CE14" w14:textId="77777777" w:rsidR="00635ED6" w:rsidRPr="00635ED6" w:rsidRDefault="00635ED6">
            <w:proofErr w:type="spellStart"/>
            <w:r w:rsidRPr="00635ED6">
              <w:t>everolimus</w:t>
            </w:r>
            <w:proofErr w:type="spellEnd"/>
          </w:p>
        </w:tc>
        <w:tc>
          <w:tcPr>
            <w:tcW w:w="1146" w:type="dxa"/>
            <w:noWrap/>
            <w:hideMark/>
          </w:tcPr>
          <w:p w14:paraId="2C6BC296" w14:textId="77777777" w:rsidR="00635ED6" w:rsidRPr="00635ED6" w:rsidRDefault="00635ED6" w:rsidP="00042095">
            <w:pPr>
              <w:jc w:val="right"/>
            </w:pPr>
            <w:r w:rsidRPr="00635ED6">
              <w:t>901.84</w:t>
            </w:r>
          </w:p>
        </w:tc>
      </w:tr>
      <w:tr w:rsidR="00635ED6" w:rsidRPr="00635ED6" w14:paraId="6F392CE1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62536384" w14:textId="77777777" w:rsidR="00635ED6" w:rsidRPr="00635ED6" w:rsidRDefault="00635ED6">
            <w:proofErr w:type="spellStart"/>
            <w:r w:rsidRPr="00635ED6">
              <w:t>everolimus</w:t>
            </w:r>
            <w:proofErr w:type="spellEnd"/>
          </w:p>
        </w:tc>
        <w:tc>
          <w:tcPr>
            <w:tcW w:w="1146" w:type="dxa"/>
            <w:noWrap/>
            <w:hideMark/>
          </w:tcPr>
          <w:p w14:paraId="341D9DBD" w14:textId="77777777" w:rsidR="00635ED6" w:rsidRPr="00635ED6" w:rsidRDefault="00635ED6" w:rsidP="00042095">
            <w:pPr>
              <w:jc w:val="right"/>
            </w:pPr>
            <w:r w:rsidRPr="00635ED6">
              <w:t>368.15</w:t>
            </w:r>
          </w:p>
        </w:tc>
      </w:tr>
      <w:tr w:rsidR="00635ED6" w:rsidRPr="00635ED6" w14:paraId="51521FBA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7F7BB00A" w14:textId="77777777" w:rsidR="00635ED6" w:rsidRPr="00635ED6" w:rsidRDefault="00635ED6">
            <w:proofErr w:type="spellStart"/>
            <w:r w:rsidRPr="00635ED6">
              <w:t>everolimus</w:t>
            </w:r>
            <w:proofErr w:type="spellEnd"/>
          </w:p>
        </w:tc>
        <w:tc>
          <w:tcPr>
            <w:tcW w:w="1146" w:type="dxa"/>
            <w:noWrap/>
            <w:hideMark/>
          </w:tcPr>
          <w:p w14:paraId="471D7D06" w14:textId="77777777" w:rsidR="00635ED6" w:rsidRPr="00635ED6" w:rsidRDefault="00635ED6" w:rsidP="00042095">
            <w:pPr>
              <w:jc w:val="right"/>
            </w:pPr>
            <w:r w:rsidRPr="00635ED6">
              <w:t>547.99</w:t>
            </w:r>
          </w:p>
        </w:tc>
      </w:tr>
      <w:tr w:rsidR="00635ED6" w:rsidRPr="00635ED6" w14:paraId="0EFC178F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56980686" w14:textId="77777777" w:rsidR="00635ED6" w:rsidRPr="00635ED6" w:rsidRDefault="00635ED6">
            <w:proofErr w:type="spellStart"/>
            <w:r w:rsidRPr="00635ED6">
              <w:t>everolimus</w:t>
            </w:r>
            <w:proofErr w:type="spellEnd"/>
          </w:p>
        </w:tc>
        <w:tc>
          <w:tcPr>
            <w:tcW w:w="1146" w:type="dxa"/>
            <w:noWrap/>
            <w:hideMark/>
          </w:tcPr>
          <w:p w14:paraId="213F285C" w14:textId="77777777" w:rsidR="00635ED6" w:rsidRPr="00635ED6" w:rsidRDefault="00635ED6" w:rsidP="00042095">
            <w:pPr>
              <w:jc w:val="right"/>
            </w:pPr>
            <w:r w:rsidRPr="00635ED6">
              <w:t>901.63</w:t>
            </w:r>
          </w:p>
        </w:tc>
      </w:tr>
      <w:tr w:rsidR="00635ED6" w:rsidRPr="00635ED6" w14:paraId="0BB906BC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78207D05" w14:textId="77777777" w:rsidR="00635ED6" w:rsidRPr="00635ED6" w:rsidRDefault="00635ED6">
            <w:r w:rsidRPr="00635ED6">
              <w:t>gefitinib</w:t>
            </w:r>
          </w:p>
        </w:tc>
        <w:tc>
          <w:tcPr>
            <w:tcW w:w="1146" w:type="dxa"/>
            <w:noWrap/>
            <w:hideMark/>
          </w:tcPr>
          <w:p w14:paraId="1169323D" w14:textId="77777777" w:rsidR="00635ED6" w:rsidRPr="00635ED6" w:rsidRDefault="00635ED6" w:rsidP="00042095">
            <w:pPr>
              <w:jc w:val="right"/>
            </w:pPr>
            <w:r w:rsidRPr="00635ED6">
              <w:t>536.84</w:t>
            </w:r>
          </w:p>
        </w:tc>
      </w:tr>
      <w:tr w:rsidR="00635ED6" w:rsidRPr="00635ED6" w14:paraId="77AFE992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54441317" w14:textId="77777777" w:rsidR="00635ED6" w:rsidRPr="00635ED6" w:rsidRDefault="00635ED6">
            <w:proofErr w:type="spellStart"/>
            <w:r w:rsidRPr="00635ED6">
              <w:t>gilteri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529D4D6B" w14:textId="77777777" w:rsidR="00635ED6" w:rsidRPr="00635ED6" w:rsidRDefault="00635ED6" w:rsidP="00042095">
            <w:pPr>
              <w:jc w:val="right"/>
            </w:pPr>
            <w:r w:rsidRPr="00635ED6">
              <w:t>25145.6</w:t>
            </w:r>
          </w:p>
        </w:tc>
      </w:tr>
      <w:tr w:rsidR="00635ED6" w:rsidRPr="00635ED6" w14:paraId="116D8B8A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32A06EDD" w14:textId="77777777" w:rsidR="00635ED6" w:rsidRPr="00635ED6" w:rsidRDefault="00635ED6">
            <w:r w:rsidRPr="00635ED6">
              <w:t>ibrutinib</w:t>
            </w:r>
          </w:p>
        </w:tc>
        <w:tc>
          <w:tcPr>
            <w:tcW w:w="1146" w:type="dxa"/>
            <w:noWrap/>
            <w:hideMark/>
          </w:tcPr>
          <w:p w14:paraId="4FC9F29F" w14:textId="77777777" w:rsidR="00635ED6" w:rsidRPr="00635ED6" w:rsidRDefault="00635ED6" w:rsidP="00042095">
            <w:pPr>
              <w:jc w:val="right"/>
            </w:pPr>
            <w:r w:rsidRPr="00635ED6">
              <w:t>7954.15</w:t>
            </w:r>
          </w:p>
        </w:tc>
      </w:tr>
      <w:tr w:rsidR="00635ED6" w:rsidRPr="00635ED6" w14:paraId="64B110F6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328EF571" w14:textId="77777777" w:rsidR="00635ED6" w:rsidRPr="00635ED6" w:rsidRDefault="00635ED6">
            <w:r w:rsidRPr="00635ED6">
              <w:t>ibrutinib</w:t>
            </w:r>
          </w:p>
        </w:tc>
        <w:tc>
          <w:tcPr>
            <w:tcW w:w="1146" w:type="dxa"/>
            <w:noWrap/>
            <w:hideMark/>
          </w:tcPr>
          <w:p w14:paraId="316AAE64" w14:textId="77777777" w:rsidR="00635ED6" w:rsidRPr="00635ED6" w:rsidRDefault="00635ED6" w:rsidP="00042095">
            <w:pPr>
              <w:jc w:val="right"/>
            </w:pPr>
            <w:r w:rsidRPr="00635ED6">
              <w:t>10551.33</w:t>
            </w:r>
          </w:p>
        </w:tc>
      </w:tr>
      <w:tr w:rsidR="00635ED6" w:rsidRPr="00635ED6" w14:paraId="7DA91D7D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77E49703" w14:textId="77777777" w:rsidR="00635ED6" w:rsidRPr="00635ED6" w:rsidRDefault="00635ED6">
            <w:r w:rsidRPr="00635ED6">
              <w:t>ibrutinib</w:t>
            </w:r>
          </w:p>
        </w:tc>
        <w:tc>
          <w:tcPr>
            <w:tcW w:w="1146" w:type="dxa"/>
            <w:noWrap/>
            <w:hideMark/>
          </w:tcPr>
          <w:p w14:paraId="178252A4" w14:textId="77777777" w:rsidR="00635ED6" w:rsidRPr="00635ED6" w:rsidRDefault="00635ED6" w:rsidP="00042095">
            <w:pPr>
              <w:jc w:val="right"/>
            </w:pPr>
            <w:r w:rsidRPr="00635ED6">
              <w:t>5356.97</w:t>
            </w:r>
          </w:p>
        </w:tc>
      </w:tr>
      <w:tr w:rsidR="00635ED6" w:rsidRPr="00635ED6" w14:paraId="39D38289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5BDD424A" w14:textId="77777777" w:rsidR="00635ED6" w:rsidRPr="00635ED6" w:rsidRDefault="00635ED6">
            <w:proofErr w:type="spellStart"/>
            <w:r w:rsidRPr="00635ED6">
              <w:t>idelalis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5244F0B7" w14:textId="77777777" w:rsidR="00635ED6" w:rsidRPr="00635ED6" w:rsidRDefault="00635ED6" w:rsidP="00042095">
            <w:pPr>
              <w:jc w:val="right"/>
            </w:pPr>
            <w:r w:rsidRPr="00635ED6">
              <w:t>5119.46</w:t>
            </w:r>
          </w:p>
        </w:tc>
      </w:tr>
      <w:tr w:rsidR="00635ED6" w:rsidRPr="00635ED6" w14:paraId="22EBAC42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02438463" w14:textId="77777777" w:rsidR="00635ED6" w:rsidRPr="00635ED6" w:rsidRDefault="00635ED6">
            <w:r w:rsidRPr="00635ED6">
              <w:t>imatinib</w:t>
            </w:r>
          </w:p>
        </w:tc>
        <w:tc>
          <w:tcPr>
            <w:tcW w:w="1146" w:type="dxa"/>
            <w:noWrap/>
            <w:hideMark/>
          </w:tcPr>
          <w:p w14:paraId="733A696F" w14:textId="77777777" w:rsidR="00635ED6" w:rsidRPr="00635ED6" w:rsidRDefault="00635ED6" w:rsidP="00042095">
            <w:pPr>
              <w:jc w:val="right"/>
            </w:pPr>
            <w:r w:rsidRPr="00635ED6">
              <w:t>149.09</w:t>
            </w:r>
          </w:p>
        </w:tc>
      </w:tr>
      <w:tr w:rsidR="00635ED6" w:rsidRPr="00635ED6" w14:paraId="0EDD8BDE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463C1DCB" w14:textId="77777777" w:rsidR="00635ED6" w:rsidRPr="00635ED6" w:rsidRDefault="00635ED6">
            <w:r w:rsidRPr="00635ED6">
              <w:t>imatinib</w:t>
            </w:r>
          </w:p>
        </w:tc>
        <w:tc>
          <w:tcPr>
            <w:tcW w:w="1146" w:type="dxa"/>
            <w:noWrap/>
            <w:hideMark/>
          </w:tcPr>
          <w:p w14:paraId="0B4FC8F8" w14:textId="77777777" w:rsidR="00635ED6" w:rsidRPr="00635ED6" w:rsidRDefault="00635ED6" w:rsidP="00042095">
            <w:pPr>
              <w:jc w:val="right"/>
            </w:pPr>
            <w:r w:rsidRPr="00635ED6">
              <w:t>289.69</w:t>
            </w:r>
          </w:p>
        </w:tc>
      </w:tr>
      <w:tr w:rsidR="00635ED6" w:rsidRPr="00635ED6" w14:paraId="353B387C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644B78D8" w14:textId="77777777" w:rsidR="00635ED6" w:rsidRPr="00635ED6" w:rsidRDefault="00635ED6">
            <w:r w:rsidRPr="00635ED6">
              <w:t>imatinib</w:t>
            </w:r>
          </w:p>
        </w:tc>
        <w:tc>
          <w:tcPr>
            <w:tcW w:w="1146" w:type="dxa"/>
            <w:noWrap/>
            <w:hideMark/>
          </w:tcPr>
          <w:p w14:paraId="3E67F553" w14:textId="77777777" w:rsidR="00635ED6" w:rsidRPr="00635ED6" w:rsidRDefault="00635ED6" w:rsidP="00042095">
            <w:pPr>
              <w:jc w:val="right"/>
            </w:pPr>
            <w:r w:rsidRPr="00635ED6">
              <w:t>560.09</w:t>
            </w:r>
          </w:p>
        </w:tc>
      </w:tr>
      <w:tr w:rsidR="00635ED6" w:rsidRPr="00635ED6" w14:paraId="3BA4C07A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3BF2C3E4" w14:textId="77777777" w:rsidR="00635ED6" w:rsidRPr="00635ED6" w:rsidRDefault="00635ED6">
            <w:r w:rsidRPr="00635ED6">
              <w:t>lapatinib</w:t>
            </w:r>
          </w:p>
        </w:tc>
        <w:tc>
          <w:tcPr>
            <w:tcW w:w="1146" w:type="dxa"/>
            <w:noWrap/>
            <w:hideMark/>
          </w:tcPr>
          <w:p w14:paraId="6B51C94F" w14:textId="77777777" w:rsidR="00635ED6" w:rsidRPr="00635ED6" w:rsidRDefault="00635ED6" w:rsidP="00042095">
            <w:pPr>
              <w:jc w:val="right"/>
            </w:pPr>
            <w:r w:rsidRPr="00635ED6">
              <w:t>2210.49</w:t>
            </w:r>
          </w:p>
        </w:tc>
      </w:tr>
      <w:tr w:rsidR="00635ED6" w:rsidRPr="00635ED6" w14:paraId="16C2BECB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3A78EE00" w14:textId="77777777" w:rsidR="00635ED6" w:rsidRPr="00635ED6" w:rsidRDefault="00635ED6">
            <w:proofErr w:type="spellStart"/>
            <w:r w:rsidRPr="00635ED6">
              <w:t>larotrec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4C4F3C22" w14:textId="7D9DBD42" w:rsidR="00635ED6" w:rsidRPr="00635ED6" w:rsidRDefault="00635ED6" w:rsidP="00042095">
            <w:pPr>
              <w:jc w:val="right"/>
            </w:pPr>
            <w:r w:rsidRPr="00635ED6">
              <w:t>10062.6</w:t>
            </w:r>
            <w:r w:rsidR="00042095">
              <w:t>0</w:t>
            </w:r>
          </w:p>
        </w:tc>
      </w:tr>
      <w:tr w:rsidR="00635ED6" w:rsidRPr="00635ED6" w14:paraId="1556BC2F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481E2E70" w14:textId="77777777" w:rsidR="00635ED6" w:rsidRPr="00635ED6" w:rsidRDefault="00635ED6">
            <w:proofErr w:type="spellStart"/>
            <w:r w:rsidRPr="00635ED6">
              <w:t>larotrec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48E85D79" w14:textId="27728CA8" w:rsidR="00635ED6" w:rsidRPr="00635ED6" w:rsidRDefault="00635ED6" w:rsidP="00042095">
            <w:pPr>
              <w:jc w:val="right"/>
            </w:pPr>
            <w:r w:rsidRPr="00635ED6">
              <w:t>2637.6</w:t>
            </w:r>
            <w:r w:rsidR="00042095">
              <w:t>0</w:t>
            </w:r>
          </w:p>
        </w:tc>
      </w:tr>
      <w:tr w:rsidR="00635ED6" w:rsidRPr="00635ED6" w14:paraId="537A6C44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3B7E06A7" w14:textId="77777777" w:rsidR="00635ED6" w:rsidRPr="00635ED6" w:rsidRDefault="00635ED6">
            <w:proofErr w:type="spellStart"/>
            <w:r w:rsidRPr="00635ED6">
              <w:t>larotrec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6CD21B9E" w14:textId="708AD049" w:rsidR="00635ED6" w:rsidRPr="00635ED6" w:rsidRDefault="00635ED6" w:rsidP="00042095">
            <w:pPr>
              <w:jc w:val="right"/>
            </w:pPr>
            <w:r w:rsidRPr="00635ED6">
              <w:t>3462.6</w:t>
            </w:r>
            <w:r w:rsidR="00042095">
              <w:t>0</w:t>
            </w:r>
          </w:p>
        </w:tc>
      </w:tr>
      <w:tr w:rsidR="00635ED6" w:rsidRPr="00635ED6" w14:paraId="3322184C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1A984DE3" w14:textId="77777777" w:rsidR="00635ED6" w:rsidRPr="00635ED6" w:rsidRDefault="00635ED6">
            <w:proofErr w:type="spellStart"/>
            <w:r w:rsidRPr="00635ED6">
              <w:t>lenva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5FF0C77E" w14:textId="77777777" w:rsidR="00635ED6" w:rsidRPr="00635ED6" w:rsidRDefault="00635ED6" w:rsidP="00042095">
            <w:pPr>
              <w:jc w:val="right"/>
            </w:pPr>
            <w:r w:rsidRPr="00635ED6">
              <w:t>4162.61</w:t>
            </w:r>
          </w:p>
        </w:tc>
      </w:tr>
      <w:tr w:rsidR="00635ED6" w:rsidRPr="00635ED6" w14:paraId="44C2F485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3E0AE830" w14:textId="77777777" w:rsidR="00635ED6" w:rsidRPr="00635ED6" w:rsidRDefault="00635ED6">
            <w:proofErr w:type="spellStart"/>
            <w:r w:rsidRPr="00635ED6">
              <w:t>lenva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437A4557" w14:textId="77777777" w:rsidR="00635ED6" w:rsidRPr="00635ED6" w:rsidRDefault="00635ED6" w:rsidP="00042095">
            <w:pPr>
              <w:jc w:val="right"/>
            </w:pPr>
            <w:r w:rsidRPr="00635ED6">
              <w:t>2126.51</w:t>
            </w:r>
          </w:p>
        </w:tc>
      </w:tr>
      <w:tr w:rsidR="00635ED6" w:rsidRPr="00635ED6" w14:paraId="52376207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062B6AF6" w14:textId="77777777" w:rsidR="00635ED6" w:rsidRPr="00635ED6" w:rsidRDefault="00635ED6">
            <w:proofErr w:type="spellStart"/>
            <w:r w:rsidRPr="00635ED6">
              <w:t>lenva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4AB30E46" w14:textId="186576C2" w:rsidR="00635ED6" w:rsidRPr="00635ED6" w:rsidRDefault="00635ED6" w:rsidP="00042095">
            <w:pPr>
              <w:jc w:val="right"/>
            </w:pPr>
            <w:r w:rsidRPr="00635ED6">
              <w:t>6162.6</w:t>
            </w:r>
            <w:r w:rsidR="00042095">
              <w:t>0</w:t>
            </w:r>
          </w:p>
        </w:tc>
      </w:tr>
      <w:tr w:rsidR="00635ED6" w:rsidRPr="00635ED6" w14:paraId="1BC84789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31B89523" w14:textId="77777777" w:rsidR="00635ED6" w:rsidRPr="00635ED6" w:rsidRDefault="00635ED6">
            <w:proofErr w:type="spellStart"/>
            <w:r w:rsidRPr="00635ED6">
              <w:t>lenva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113E3D74" w14:textId="77777777" w:rsidR="00635ED6" w:rsidRPr="00635ED6" w:rsidRDefault="00635ED6" w:rsidP="00042095">
            <w:pPr>
              <w:jc w:val="right"/>
            </w:pPr>
            <w:r w:rsidRPr="00635ED6">
              <w:t>4144.57</w:t>
            </w:r>
          </w:p>
        </w:tc>
      </w:tr>
      <w:tr w:rsidR="00635ED6" w:rsidRPr="00635ED6" w14:paraId="5EB52CD0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6D6D15AE" w14:textId="77777777" w:rsidR="00635ED6" w:rsidRPr="00635ED6" w:rsidRDefault="00635ED6">
            <w:proofErr w:type="spellStart"/>
            <w:r w:rsidRPr="00635ED6">
              <w:t>lorla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0CE595EC" w14:textId="77777777" w:rsidR="00635ED6" w:rsidRPr="00635ED6" w:rsidRDefault="00635ED6" w:rsidP="00042095">
            <w:pPr>
              <w:jc w:val="right"/>
            </w:pPr>
            <w:r w:rsidRPr="00635ED6">
              <w:t>6765.19</w:t>
            </w:r>
          </w:p>
        </w:tc>
      </w:tr>
      <w:tr w:rsidR="00635ED6" w:rsidRPr="00635ED6" w14:paraId="3BFCD80E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67851C99" w14:textId="77777777" w:rsidR="00635ED6" w:rsidRPr="00635ED6" w:rsidRDefault="00635ED6">
            <w:proofErr w:type="spellStart"/>
            <w:r w:rsidRPr="00635ED6">
              <w:t>midostaurin</w:t>
            </w:r>
            <w:proofErr w:type="spellEnd"/>
          </w:p>
        </w:tc>
        <w:tc>
          <w:tcPr>
            <w:tcW w:w="1146" w:type="dxa"/>
            <w:noWrap/>
            <w:hideMark/>
          </w:tcPr>
          <w:p w14:paraId="78A70F24" w14:textId="77777777" w:rsidR="00635ED6" w:rsidRPr="00635ED6" w:rsidRDefault="00635ED6" w:rsidP="00042095">
            <w:pPr>
              <w:jc w:val="right"/>
            </w:pPr>
            <w:r w:rsidRPr="00635ED6">
              <w:t>9211.37</w:t>
            </w:r>
          </w:p>
        </w:tc>
      </w:tr>
      <w:tr w:rsidR="00635ED6" w:rsidRPr="00635ED6" w14:paraId="2488C48D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6DF97437" w14:textId="77777777" w:rsidR="00635ED6" w:rsidRPr="00635ED6" w:rsidRDefault="00635ED6">
            <w:proofErr w:type="spellStart"/>
            <w:r w:rsidRPr="00635ED6">
              <w:t>midostaurin</w:t>
            </w:r>
            <w:proofErr w:type="spellEnd"/>
          </w:p>
        </w:tc>
        <w:tc>
          <w:tcPr>
            <w:tcW w:w="1146" w:type="dxa"/>
            <w:noWrap/>
            <w:hideMark/>
          </w:tcPr>
          <w:p w14:paraId="15EC47BC" w14:textId="77777777" w:rsidR="00635ED6" w:rsidRPr="00635ED6" w:rsidRDefault="00635ED6" w:rsidP="00042095">
            <w:pPr>
              <w:jc w:val="right"/>
            </w:pPr>
            <w:r w:rsidRPr="00635ED6">
              <w:t>18422.74</w:t>
            </w:r>
          </w:p>
        </w:tc>
      </w:tr>
      <w:tr w:rsidR="00635ED6" w:rsidRPr="00635ED6" w14:paraId="4A010738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2DE9131D" w14:textId="77777777" w:rsidR="00635ED6" w:rsidRPr="00635ED6" w:rsidRDefault="00635ED6">
            <w:proofErr w:type="spellStart"/>
            <w:r w:rsidRPr="00635ED6">
              <w:t>midostaurin</w:t>
            </w:r>
            <w:proofErr w:type="spellEnd"/>
          </w:p>
        </w:tc>
        <w:tc>
          <w:tcPr>
            <w:tcW w:w="1146" w:type="dxa"/>
            <w:noWrap/>
            <w:hideMark/>
          </w:tcPr>
          <w:p w14:paraId="618F1AB9" w14:textId="77777777" w:rsidR="00635ED6" w:rsidRPr="00635ED6" w:rsidRDefault="00635ED6" w:rsidP="00042095">
            <w:pPr>
              <w:jc w:val="right"/>
            </w:pPr>
            <w:r w:rsidRPr="00635ED6">
              <w:t>9260.04</w:t>
            </w:r>
          </w:p>
        </w:tc>
      </w:tr>
      <w:tr w:rsidR="00635ED6" w:rsidRPr="00635ED6" w14:paraId="2CACCAB7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247ECB48" w14:textId="77777777" w:rsidR="00635ED6" w:rsidRPr="00635ED6" w:rsidRDefault="00635ED6">
            <w:proofErr w:type="spellStart"/>
            <w:r w:rsidRPr="00635ED6">
              <w:t>midostaurin</w:t>
            </w:r>
            <w:proofErr w:type="spellEnd"/>
          </w:p>
        </w:tc>
        <w:tc>
          <w:tcPr>
            <w:tcW w:w="1146" w:type="dxa"/>
            <w:noWrap/>
            <w:hideMark/>
          </w:tcPr>
          <w:p w14:paraId="2F495E20" w14:textId="77777777" w:rsidR="00635ED6" w:rsidRPr="00635ED6" w:rsidRDefault="00635ED6" w:rsidP="00042095">
            <w:pPr>
              <w:jc w:val="right"/>
            </w:pPr>
            <w:r w:rsidRPr="00635ED6">
              <w:t>18471.41</w:t>
            </w:r>
          </w:p>
        </w:tc>
      </w:tr>
      <w:tr w:rsidR="00635ED6" w:rsidRPr="00635ED6" w14:paraId="5A9C0AF8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7BE9A731" w14:textId="77777777" w:rsidR="00635ED6" w:rsidRPr="00635ED6" w:rsidRDefault="00635ED6">
            <w:r w:rsidRPr="00635ED6">
              <w:t>nilotinib</w:t>
            </w:r>
          </w:p>
        </w:tc>
        <w:tc>
          <w:tcPr>
            <w:tcW w:w="1146" w:type="dxa"/>
            <w:noWrap/>
            <w:hideMark/>
          </w:tcPr>
          <w:p w14:paraId="4DC00566" w14:textId="77777777" w:rsidR="00635ED6" w:rsidRPr="00635ED6" w:rsidRDefault="00635ED6" w:rsidP="00042095">
            <w:pPr>
              <w:jc w:val="right"/>
            </w:pPr>
            <w:r w:rsidRPr="00635ED6">
              <w:t>2893.12</w:t>
            </w:r>
          </w:p>
        </w:tc>
      </w:tr>
      <w:tr w:rsidR="00635ED6" w:rsidRPr="00635ED6" w14:paraId="2B536587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2F5DC208" w14:textId="77777777" w:rsidR="00635ED6" w:rsidRPr="00635ED6" w:rsidRDefault="00635ED6">
            <w:r w:rsidRPr="00635ED6">
              <w:t>nilotinib</w:t>
            </w:r>
          </w:p>
        </w:tc>
        <w:tc>
          <w:tcPr>
            <w:tcW w:w="1146" w:type="dxa"/>
            <w:noWrap/>
            <w:hideMark/>
          </w:tcPr>
          <w:p w14:paraId="3AE98300" w14:textId="0789BC3C" w:rsidR="00635ED6" w:rsidRPr="00635ED6" w:rsidRDefault="00635ED6" w:rsidP="00042095">
            <w:pPr>
              <w:jc w:val="right"/>
            </w:pPr>
            <w:r w:rsidRPr="00635ED6">
              <w:t>3780.4</w:t>
            </w:r>
            <w:r w:rsidR="00042095">
              <w:t>0</w:t>
            </w:r>
          </w:p>
        </w:tc>
      </w:tr>
      <w:tr w:rsidR="00635ED6" w:rsidRPr="00635ED6" w14:paraId="02281930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396AAD4E" w14:textId="77777777" w:rsidR="00635ED6" w:rsidRPr="00635ED6" w:rsidRDefault="00635ED6">
            <w:proofErr w:type="spellStart"/>
            <w:r w:rsidRPr="00635ED6">
              <w:t>ninteda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4C876B31" w14:textId="77777777" w:rsidR="00635ED6" w:rsidRPr="00635ED6" w:rsidRDefault="00635ED6" w:rsidP="00042095">
            <w:pPr>
              <w:jc w:val="right"/>
            </w:pPr>
            <w:r w:rsidRPr="00635ED6">
              <w:t>1680.06</w:t>
            </w:r>
          </w:p>
        </w:tc>
      </w:tr>
      <w:tr w:rsidR="00635ED6" w:rsidRPr="00635ED6" w14:paraId="0D1D7CED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575AE681" w14:textId="77777777" w:rsidR="00635ED6" w:rsidRPr="00635ED6" w:rsidRDefault="00635ED6">
            <w:proofErr w:type="spellStart"/>
            <w:r w:rsidRPr="00635ED6">
              <w:t>ninteda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5549D92D" w14:textId="77777777" w:rsidR="00635ED6" w:rsidRPr="00635ED6" w:rsidRDefault="00635ED6" w:rsidP="00042095">
            <w:pPr>
              <w:jc w:val="right"/>
            </w:pPr>
            <w:r w:rsidRPr="00635ED6">
              <w:t>3238.32</w:t>
            </w:r>
          </w:p>
        </w:tc>
      </w:tr>
      <w:tr w:rsidR="00635ED6" w:rsidRPr="00635ED6" w14:paraId="0837A81F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3F4E40F4" w14:textId="77777777" w:rsidR="00635ED6" w:rsidRPr="00635ED6" w:rsidRDefault="00635ED6">
            <w:proofErr w:type="spellStart"/>
            <w:r w:rsidRPr="00635ED6">
              <w:t>osimer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381E949A" w14:textId="4A06EF69" w:rsidR="00635ED6" w:rsidRPr="00635ED6" w:rsidRDefault="00635ED6" w:rsidP="00042095">
            <w:pPr>
              <w:jc w:val="right"/>
            </w:pPr>
            <w:r w:rsidRPr="00635ED6">
              <w:t>7582.1</w:t>
            </w:r>
            <w:r w:rsidR="00042095">
              <w:t>0</w:t>
            </w:r>
          </w:p>
        </w:tc>
      </w:tr>
      <w:tr w:rsidR="00635ED6" w:rsidRPr="00635ED6" w14:paraId="4D5F525E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5A396E60" w14:textId="77777777" w:rsidR="00635ED6" w:rsidRPr="00635ED6" w:rsidRDefault="00635ED6">
            <w:r w:rsidRPr="00635ED6">
              <w:t>palbociclib</w:t>
            </w:r>
          </w:p>
        </w:tc>
        <w:tc>
          <w:tcPr>
            <w:tcW w:w="1146" w:type="dxa"/>
            <w:noWrap/>
            <w:hideMark/>
          </w:tcPr>
          <w:p w14:paraId="684C2CCB" w14:textId="77777777" w:rsidR="00635ED6" w:rsidRPr="00635ED6" w:rsidRDefault="00635ED6" w:rsidP="00042095">
            <w:pPr>
              <w:jc w:val="right"/>
            </w:pPr>
            <w:r w:rsidRPr="00635ED6">
              <w:t>3841.67</w:t>
            </w:r>
          </w:p>
        </w:tc>
      </w:tr>
      <w:tr w:rsidR="00635ED6" w:rsidRPr="00635ED6" w14:paraId="3DAEE0F3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5CE7CC32" w14:textId="77777777" w:rsidR="00635ED6" w:rsidRPr="00635ED6" w:rsidRDefault="00635ED6">
            <w:r w:rsidRPr="00635ED6">
              <w:t>pazopanib</w:t>
            </w:r>
          </w:p>
        </w:tc>
        <w:tc>
          <w:tcPr>
            <w:tcW w:w="1146" w:type="dxa"/>
            <w:noWrap/>
            <w:hideMark/>
          </w:tcPr>
          <w:p w14:paraId="43917128" w14:textId="77777777" w:rsidR="00635ED6" w:rsidRPr="00635ED6" w:rsidRDefault="00635ED6" w:rsidP="00042095">
            <w:pPr>
              <w:jc w:val="right"/>
            </w:pPr>
            <w:r w:rsidRPr="00635ED6">
              <w:t>3227.01</w:t>
            </w:r>
          </w:p>
        </w:tc>
      </w:tr>
      <w:tr w:rsidR="00635ED6" w:rsidRPr="00635ED6" w14:paraId="6C8072A4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78F8A6D0" w14:textId="77777777" w:rsidR="00635ED6" w:rsidRPr="00635ED6" w:rsidRDefault="00635ED6">
            <w:r w:rsidRPr="00635ED6">
              <w:t>pazopanib</w:t>
            </w:r>
          </w:p>
        </w:tc>
        <w:tc>
          <w:tcPr>
            <w:tcW w:w="1146" w:type="dxa"/>
            <w:noWrap/>
            <w:hideMark/>
          </w:tcPr>
          <w:p w14:paraId="76245FE9" w14:textId="77777777" w:rsidR="00635ED6" w:rsidRPr="00635ED6" w:rsidRDefault="00635ED6" w:rsidP="00042095">
            <w:pPr>
              <w:jc w:val="right"/>
            </w:pPr>
            <w:r w:rsidRPr="00635ED6">
              <w:t>1137.85</w:t>
            </w:r>
          </w:p>
        </w:tc>
      </w:tr>
      <w:tr w:rsidR="00635ED6" w:rsidRPr="00635ED6" w14:paraId="41B93F94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16BAE74E" w14:textId="77777777" w:rsidR="00635ED6" w:rsidRPr="00635ED6" w:rsidRDefault="00635ED6">
            <w:r w:rsidRPr="00635ED6">
              <w:t>pazopanib</w:t>
            </w:r>
          </w:p>
        </w:tc>
        <w:tc>
          <w:tcPr>
            <w:tcW w:w="1146" w:type="dxa"/>
            <w:noWrap/>
            <w:hideMark/>
          </w:tcPr>
          <w:p w14:paraId="1B485A34" w14:textId="77777777" w:rsidR="00635ED6" w:rsidRPr="00635ED6" w:rsidRDefault="00635ED6" w:rsidP="00042095">
            <w:pPr>
              <w:jc w:val="right"/>
            </w:pPr>
            <w:r w:rsidRPr="00635ED6">
              <w:t>4248.48</w:t>
            </w:r>
          </w:p>
        </w:tc>
      </w:tr>
      <w:tr w:rsidR="00635ED6" w:rsidRPr="00635ED6" w14:paraId="2F923699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7AC8DD90" w14:textId="77777777" w:rsidR="00635ED6" w:rsidRPr="00635ED6" w:rsidRDefault="00635ED6">
            <w:r w:rsidRPr="00635ED6">
              <w:t>pazopanib</w:t>
            </w:r>
          </w:p>
        </w:tc>
        <w:tc>
          <w:tcPr>
            <w:tcW w:w="1146" w:type="dxa"/>
            <w:noWrap/>
            <w:hideMark/>
          </w:tcPr>
          <w:p w14:paraId="06E8E47D" w14:textId="77777777" w:rsidR="00635ED6" w:rsidRPr="00635ED6" w:rsidRDefault="00635ED6" w:rsidP="00042095">
            <w:pPr>
              <w:jc w:val="right"/>
            </w:pPr>
            <w:r w:rsidRPr="00635ED6">
              <w:t>2205.54</w:t>
            </w:r>
          </w:p>
        </w:tc>
      </w:tr>
      <w:tr w:rsidR="00635ED6" w:rsidRPr="00635ED6" w14:paraId="307F80C8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17456559" w14:textId="77777777" w:rsidR="00635ED6" w:rsidRPr="00635ED6" w:rsidRDefault="00635ED6">
            <w:r w:rsidRPr="00635ED6">
              <w:t>ponatinib</w:t>
            </w:r>
          </w:p>
        </w:tc>
        <w:tc>
          <w:tcPr>
            <w:tcW w:w="1146" w:type="dxa"/>
            <w:noWrap/>
            <w:hideMark/>
          </w:tcPr>
          <w:p w14:paraId="5C4DD209" w14:textId="77777777" w:rsidR="00635ED6" w:rsidRPr="00635ED6" w:rsidRDefault="00635ED6" w:rsidP="00042095">
            <w:pPr>
              <w:jc w:val="right"/>
            </w:pPr>
            <w:r w:rsidRPr="00635ED6">
              <w:t>5490.78</w:t>
            </w:r>
          </w:p>
        </w:tc>
      </w:tr>
      <w:tr w:rsidR="00635ED6" w:rsidRPr="00635ED6" w14:paraId="7217E714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267C4682" w14:textId="77777777" w:rsidR="00635ED6" w:rsidRPr="00635ED6" w:rsidRDefault="00635ED6">
            <w:r w:rsidRPr="00635ED6">
              <w:t>ponatinib</w:t>
            </w:r>
          </w:p>
        </w:tc>
        <w:tc>
          <w:tcPr>
            <w:tcW w:w="1146" w:type="dxa"/>
            <w:noWrap/>
            <w:hideMark/>
          </w:tcPr>
          <w:p w14:paraId="08A9B881" w14:textId="77777777" w:rsidR="00635ED6" w:rsidRPr="00635ED6" w:rsidRDefault="00635ED6" w:rsidP="00042095">
            <w:pPr>
              <w:jc w:val="right"/>
            </w:pPr>
            <w:r w:rsidRPr="00635ED6">
              <w:t>6174.25</w:t>
            </w:r>
          </w:p>
        </w:tc>
      </w:tr>
      <w:tr w:rsidR="00635ED6" w:rsidRPr="00635ED6" w14:paraId="5C71C78C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1A08EFA4" w14:textId="77777777" w:rsidR="00635ED6" w:rsidRPr="00635ED6" w:rsidRDefault="00635ED6">
            <w:proofErr w:type="spellStart"/>
            <w:r w:rsidRPr="00635ED6">
              <w:t>ribocicl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63DE2657" w14:textId="77777777" w:rsidR="00635ED6" w:rsidRPr="00635ED6" w:rsidRDefault="00635ED6" w:rsidP="00042095">
            <w:pPr>
              <w:jc w:val="right"/>
            </w:pPr>
            <w:r w:rsidRPr="00635ED6">
              <w:t>1847.51</w:t>
            </w:r>
          </w:p>
        </w:tc>
      </w:tr>
      <w:tr w:rsidR="00635ED6" w:rsidRPr="00635ED6" w14:paraId="5CED2EA4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14012DF0" w14:textId="77777777" w:rsidR="00635ED6" w:rsidRPr="00635ED6" w:rsidRDefault="00635ED6">
            <w:proofErr w:type="spellStart"/>
            <w:r w:rsidRPr="00635ED6">
              <w:t>ribocicl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0C4C0F21" w14:textId="77777777" w:rsidR="00635ED6" w:rsidRPr="00635ED6" w:rsidRDefault="00635ED6" w:rsidP="00042095">
            <w:pPr>
              <w:jc w:val="right"/>
            </w:pPr>
            <w:r w:rsidRPr="00635ED6">
              <w:t>3557.28</w:t>
            </w:r>
          </w:p>
        </w:tc>
      </w:tr>
      <w:tr w:rsidR="00635ED6" w:rsidRPr="00635ED6" w14:paraId="703D69F1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122338A0" w14:textId="77777777" w:rsidR="00635ED6" w:rsidRPr="00635ED6" w:rsidRDefault="00635ED6">
            <w:proofErr w:type="spellStart"/>
            <w:r w:rsidRPr="00635ED6">
              <w:t>ribocicl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6C400CF1" w14:textId="77777777" w:rsidR="00635ED6" w:rsidRPr="00635ED6" w:rsidRDefault="00635ED6" w:rsidP="00042095">
            <w:pPr>
              <w:jc w:val="right"/>
            </w:pPr>
            <w:r w:rsidRPr="00635ED6">
              <w:t>5254.62</w:t>
            </w:r>
          </w:p>
        </w:tc>
      </w:tr>
      <w:tr w:rsidR="00635ED6" w:rsidRPr="00635ED6" w14:paraId="3CAF2988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7F162E12" w14:textId="77777777" w:rsidR="00635ED6" w:rsidRPr="00635ED6" w:rsidRDefault="00635ED6">
            <w:proofErr w:type="spellStart"/>
            <w:r w:rsidRPr="00635ED6">
              <w:t>ripre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10F25B8F" w14:textId="77777777" w:rsidR="00635ED6" w:rsidRPr="00635ED6" w:rsidRDefault="00635ED6" w:rsidP="00042095">
            <w:pPr>
              <w:jc w:val="right"/>
            </w:pPr>
            <w:r w:rsidRPr="00635ED6">
              <w:t>16304.54</w:t>
            </w:r>
          </w:p>
        </w:tc>
      </w:tr>
      <w:tr w:rsidR="00635ED6" w:rsidRPr="00635ED6" w14:paraId="39D88313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26D9232B" w14:textId="77777777" w:rsidR="00635ED6" w:rsidRPr="00635ED6" w:rsidRDefault="00635ED6">
            <w:proofErr w:type="spellStart"/>
            <w:r w:rsidRPr="00635ED6">
              <w:t>ruxoli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7326FD83" w14:textId="5456EFB2" w:rsidR="00635ED6" w:rsidRPr="00635ED6" w:rsidRDefault="00635ED6" w:rsidP="00042095">
            <w:pPr>
              <w:jc w:val="right"/>
            </w:pPr>
            <w:r w:rsidRPr="00635ED6">
              <w:t>4912.6</w:t>
            </w:r>
            <w:r w:rsidR="005A3C9C">
              <w:t>0</w:t>
            </w:r>
          </w:p>
        </w:tc>
      </w:tr>
      <w:tr w:rsidR="00635ED6" w:rsidRPr="00635ED6" w14:paraId="397344AE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42294CBD" w14:textId="77777777" w:rsidR="00635ED6" w:rsidRPr="00635ED6" w:rsidRDefault="00635ED6">
            <w:proofErr w:type="spellStart"/>
            <w:r w:rsidRPr="00635ED6">
              <w:t>ruxoli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4571CA86" w14:textId="72697FC0" w:rsidR="00635ED6" w:rsidRPr="00635ED6" w:rsidRDefault="00635ED6" w:rsidP="00042095">
            <w:pPr>
              <w:jc w:val="right"/>
            </w:pPr>
            <w:r w:rsidRPr="00635ED6">
              <w:t>4750</w:t>
            </w:r>
            <w:r w:rsidR="005A3C9C">
              <w:t>.00</w:t>
            </w:r>
          </w:p>
        </w:tc>
      </w:tr>
      <w:tr w:rsidR="00635ED6" w:rsidRPr="00635ED6" w14:paraId="1CDB362A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161EA46D" w14:textId="77777777" w:rsidR="00635ED6" w:rsidRPr="00635ED6" w:rsidRDefault="00635ED6">
            <w:proofErr w:type="spellStart"/>
            <w:r w:rsidRPr="00635ED6">
              <w:t>ruxoli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30969B93" w14:textId="77777777" w:rsidR="00635ED6" w:rsidRPr="00635ED6" w:rsidRDefault="00635ED6" w:rsidP="00042095">
            <w:pPr>
              <w:jc w:val="right"/>
            </w:pPr>
            <w:r w:rsidRPr="00635ED6">
              <w:t>4798.67</w:t>
            </w:r>
          </w:p>
        </w:tc>
      </w:tr>
      <w:tr w:rsidR="00635ED6" w:rsidRPr="00635ED6" w14:paraId="53CC5CD4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20B9A1FB" w14:textId="77777777" w:rsidR="00635ED6" w:rsidRPr="00635ED6" w:rsidRDefault="00635ED6">
            <w:proofErr w:type="spellStart"/>
            <w:r w:rsidRPr="00635ED6">
              <w:t>ruxoli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0C87E0EB" w14:textId="77777777" w:rsidR="00635ED6" w:rsidRPr="00635ED6" w:rsidRDefault="00635ED6" w:rsidP="00042095">
            <w:pPr>
              <w:jc w:val="right"/>
            </w:pPr>
            <w:r w:rsidRPr="00635ED6">
              <w:t>4912.61</w:t>
            </w:r>
          </w:p>
        </w:tc>
      </w:tr>
      <w:tr w:rsidR="00635ED6" w:rsidRPr="00635ED6" w14:paraId="080A6A82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62121977" w14:textId="77777777" w:rsidR="00635ED6" w:rsidRPr="00635ED6" w:rsidRDefault="00635ED6">
            <w:proofErr w:type="spellStart"/>
            <w:r w:rsidRPr="00635ED6">
              <w:t>ruxoli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6B67CC02" w14:textId="77777777" w:rsidR="00635ED6" w:rsidRPr="00635ED6" w:rsidRDefault="00635ED6" w:rsidP="00042095">
            <w:pPr>
              <w:jc w:val="right"/>
            </w:pPr>
            <w:r w:rsidRPr="00635ED6">
              <w:t>2510.53</w:t>
            </w:r>
          </w:p>
        </w:tc>
      </w:tr>
      <w:tr w:rsidR="00635ED6" w:rsidRPr="00635ED6" w14:paraId="09C7CC83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12A4A16C" w14:textId="77777777" w:rsidR="00635ED6" w:rsidRPr="00635ED6" w:rsidRDefault="00635ED6">
            <w:proofErr w:type="spellStart"/>
            <w:r w:rsidRPr="00635ED6">
              <w:t>ruxoli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50D15572" w14:textId="6A150481" w:rsidR="00635ED6" w:rsidRPr="00635ED6" w:rsidRDefault="00635ED6" w:rsidP="00042095">
            <w:pPr>
              <w:jc w:val="right"/>
            </w:pPr>
            <w:r w:rsidRPr="00635ED6">
              <w:t>2375</w:t>
            </w:r>
            <w:r w:rsidR="005A3C9C">
              <w:t>.00</w:t>
            </w:r>
          </w:p>
        </w:tc>
      </w:tr>
      <w:tr w:rsidR="00635ED6" w:rsidRPr="00635ED6" w14:paraId="2E726ABC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50FD65C0" w14:textId="77777777" w:rsidR="00635ED6" w:rsidRPr="00635ED6" w:rsidRDefault="00635ED6">
            <w:proofErr w:type="spellStart"/>
            <w:r w:rsidRPr="00635ED6">
              <w:t>ruxoli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24355E61" w14:textId="77777777" w:rsidR="00635ED6" w:rsidRPr="00635ED6" w:rsidRDefault="00635ED6" w:rsidP="00042095">
            <w:pPr>
              <w:jc w:val="right"/>
            </w:pPr>
            <w:r w:rsidRPr="00635ED6">
              <w:t>2423.67</w:t>
            </w:r>
          </w:p>
        </w:tc>
      </w:tr>
      <w:tr w:rsidR="00635ED6" w:rsidRPr="00635ED6" w14:paraId="6D42A6DE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76756A50" w14:textId="77777777" w:rsidR="00635ED6" w:rsidRPr="00635ED6" w:rsidRDefault="00635ED6">
            <w:proofErr w:type="spellStart"/>
            <w:r w:rsidRPr="00635ED6">
              <w:t>selperca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117C6BDD" w14:textId="435AB150" w:rsidR="00635ED6" w:rsidRPr="00635ED6" w:rsidRDefault="00635ED6" w:rsidP="00042095">
            <w:pPr>
              <w:jc w:val="right"/>
            </w:pPr>
            <w:r w:rsidRPr="00635ED6">
              <w:t>2137.6</w:t>
            </w:r>
            <w:r w:rsidR="005A3C9C">
              <w:t>0</w:t>
            </w:r>
          </w:p>
        </w:tc>
      </w:tr>
      <w:tr w:rsidR="00635ED6" w:rsidRPr="00635ED6" w14:paraId="33F86C63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31088B95" w14:textId="77777777" w:rsidR="00635ED6" w:rsidRPr="00635ED6" w:rsidRDefault="00635ED6">
            <w:proofErr w:type="spellStart"/>
            <w:r w:rsidRPr="00635ED6">
              <w:t>selperca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2FDFB390" w14:textId="77777777" w:rsidR="00635ED6" w:rsidRPr="00635ED6" w:rsidRDefault="00635ED6" w:rsidP="00042095">
            <w:pPr>
              <w:jc w:val="right"/>
            </w:pPr>
            <w:r w:rsidRPr="00635ED6">
              <w:t>8062.61</w:t>
            </w:r>
          </w:p>
        </w:tc>
      </w:tr>
      <w:tr w:rsidR="00635ED6" w:rsidRPr="00635ED6" w14:paraId="56D255A3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5C62D9F8" w14:textId="77777777" w:rsidR="00635ED6" w:rsidRPr="00635ED6" w:rsidRDefault="00635ED6">
            <w:r w:rsidRPr="00635ED6">
              <w:t>selumetinib</w:t>
            </w:r>
          </w:p>
        </w:tc>
        <w:tc>
          <w:tcPr>
            <w:tcW w:w="1146" w:type="dxa"/>
            <w:noWrap/>
            <w:hideMark/>
          </w:tcPr>
          <w:p w14:paraId="5750EE49" w14:textId="09512BD9" w:rsidR="00635ED6" w:rsidRPr="00635ED6" w:rsidRDefault="00635ED6" w:rsidP="00042095">
            <w:pPr>
              <w:jc w:val="right"/>
            </w:pPr>
            <w:r w:rsidRPr="00635ED6">
              <w:t>7112.6</w:t>
            </w:r>
            <w:r w:rsidR="005A3C9C">
              <w:t>0</w:t>
            </w:r>
          </w:p>
        </w:tc>
      </w:tr>
      <w:tr w:rsidR="00635ED6" w:rsidRPr="00635ED6" w14:paraId="4F0D56FB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5E2C365D" w14:textId="77777777" w:rsidR="00635ED6" w:rsidRPr="00635ED6" w:rsidRDefault="00635ED6">
            <w:r w:rsidRPr="00635ED6">
              <w:t>selumetinib</w:t>
            </w:r>
          </w:p>
        </w:tc>
        <w:tc>
          <w:tcPr>
            <w:tcW w:w="1146" w:type="dxa"/>
            <w:noWrap/>
            <w:hideMark/>
          </w:tcPr>
          <w:p w14:paraId="612E7A0E" w14:textId="0A0BD8E3" w:rsidR="00635ED6" w:rsidRPr="00635ED6" w:rsidRDefault="00635ED6" w:rsidP="00042095">
            <w:pPr>
              <w:jc w:val="right"/>
            </w:pPr>
            <w:r w:rsidRPr="00635ED6">
              <w:t>17537.6</w:t>
            </w:r>
            <w:r w:rsidR="005A3C9C">
              <w:t>0</w:t>
            </w:r>
          </w:p>
        </w:tc>
      </w:tr>
      <w:tr w:rsidR="00635ED6" w:rsidRPr="00635ED6" w14:paraId="45773D19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4DCECA9A" w14:textId="77777777" w:rsidR="00635ED6" w:rsidRPr="00635ED6" w:rsidRDefault="00635ED6">
            <w:r w:rsidRPr="00635ED6">
              <w:t>sorafenib</w:t>
            </w:r>
          </w:p>
        </w:tc>
        <w:tc>
          <w:tcPr>
            <w:tcW w:w="1146" w:type="dxa"/>
            <w:noWrap/>
            <w:hideMark/>
          </w:tcPr>
          <w:p w14:paraId="113F539C" w14:textId="77777777" w:rsidR="00635ED6" w:rsidRPr="00635ED6" w:rsidRDefault="00635ED6" w:rsidP="00042095">
            <w:pPr>
              <w:jc w:val="right"/>
            </w:pPr>
            <w:r w:rsidRPr="00635ED6">
              <w:t>4150.01</w:t>
            </w:r>
          </w:p>
        </w:tc>
      </w:tr>
      <w:tr w:rsidR="00635ED6" w:rsidRPr="00635ED6" w14:paraId="35C9389D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0A6FAF1E" w14:textId="77777777" w:rsidR="00635ED6" w:rsidRPr="00635ED6" w:rsidRDefault="00635ED6">
            <w:r w:rsidRPr="00635ED6">
              <w:t>sunitinib</w:t>
            </w:r>
          </w:p>
        </w:tc>
        <w:tc>
          <w:tcPr>
            <w:tcW w:w="1146" w:type="dxa"/>
            <w:noWrap/>
            <w:hideMark/>
          </w:tcPr>
          <w:p w14:paraId="799DCCDD" w14:textId="77777777" w:rsidR="00635ED6" w:rsidRPr="00635ED6" w:rsidRDefault="00635ED6" w:rsidP="00042095">
            <w:pPr>
              <w:jc w:val="right"/>
            </w:pPr>
            <w:r w:rsidRPr="00635ED6">
              <w:t>665.21</w:t>
            </w:r>
          </w:p>
        </w:tc>
      </w:tr>
      <w:tr w:rsidR="00635ED6" w:rsidRPr="00635ED6" w14:paraId="33ED06C1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038DC278" w14:textId="77777777" w:rsidR="00635ED6" w:rsidRPr="00635ED6" w:rsidRDefault="00635ED6">
            <w:r w:rsidRPr="00635ED6">
              <w:t>sunitinib</w:t>
            </w:r>
          </w:p>
        </w:tc>
        <w:tc>
          <w:tcPr>
            <w:tcW w:w="1146" w:type="dxa"/>
            <w:noWrap/>
            <w:hideMark/>
          </w:tcPr>
          <w:p w14:paraId="706A2A7E" w14:textId="77777777" w:rsidR="00635ED6" w:rsidRPr="00635ED6" w:rsidRDefault="00635ED6" w:rsidP="00042095">
            <w:pPr>
              <w:jc w:val="right"/>
            </w:pPr>
            <w:r w:rsidRPr="00635ED6">
              <w:t>1294.65</w:t>
            </w:r>
          </w:p>
        </w:tc>
      </w:tr>
      <w:tr w:rsidR="00635ED6" w:rsidRPr="00635ED6" w14:paraId="64FC7A4B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2728F202" w14:textId="77777777" w:rsidR="00635ED6" w:rsidRPr="00635ED6" w:rsidRDefault="00635ED6">
            <w:r w:rsidRPr="00635ED6">
              <w:t>sunitinib</w:t>
            </w:r>
          </w:p>
        </w:tc>
        <w:tc>
          <w:tcPr>
            <w:tcW w:w="1146" w:type="dxa"/>
            <w:noWrap/>
            <w:hideMark/>
          </w:tcPr>
          <w:p w14:paraId="68D8ECAC" w14:textId="77777777" w:rsidR="00635ED6" w:rsidRPr="00635ED6" w:rsidRDefault="00635ED6" w:rsidP="00042095">
            <w:pPr>
              <w:jc w:val="right"/>
            </w:pPr>
            <w:r w:rsidRPr="00635ED6">
              <w:t>1907.75</w:t>
            </w:r>
          </w:p>
        </w:tc>
      </w:tr>
      <w:tr w:rsidR="00635ED6" w:rsidRPr="00635ED6" w14:paraId="1AE23255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44EC7A18" w14:textId="77777777" w:rsidR="00635ED6" w:rsidRPr="00635ED6" w:rsidRDefault="00635ED6">
            <w:r w:rsidRPr="00635ED6">
              <w:t>sunitinib</w:t>
            </w:r>
          </w:p>
        </w:tc>
        <w:tc>
          <w:tcPr>
            <w:tcW w:w="1146" w:type="dxa"/>
            <w:noWrap/>
            <w:hideMark/>
          </w:tcPr>
          <w:p w14:paraId="3F14C54F" w14:textId="038C20A9" w:rsidR="00635ED6" w:rsidRPr="00635ED6" w:rsidRDefault="00635ED6" w:rsidP="00042095">
            <w:pPr>
              <w:jc w:val="right"/>
            </w:pPr>
            <w:r w:rsidRPr="00635ED6">
              <w:t>2533.1</w:t>
            </w:r>
            <w:r w:rsidR="005A3C9C">
              <w:t>0</w:t>
            </w:r>
          </w:p>
        </w:tc>
      </w:tr>
      <w:tr w:rsidR="00635ED6" w:rsidRPr="00635ED6" w14:paraId="7F06BA48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72B1970E" w14:textId="77777777" w:rsidR="00635ED6" w:rsidRPr="00635ED6" w:rsidRDefault="00635ED6">
            <w:proofErr w:type="spellStart"/>
            <w:r w:rsidRPr="00635ED6">
              <w:t>tepo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21FCEC6C" w14:textId="31CD9C9B" w:rsidR="00635ED6" w:rsidRPr="00635ED6" w:rsidRDefault="00635ED6" w:rsidP="00042095">
            <w:pPr>
              <w:jc w:val="right"/>
            </w:pPr>
            <w:r w:rsidRPr="00635ED6">
              <w:t>9104.8</w:t>
            </w:r>
            <w:r w:rsidR="005A3C9C">
              <w:t>0</w:t>
            </w:r>
          </w:p>
        </w:tc>
      </w:tr>
      <w:tr w:rsidR="00635ED6" w:rsidRPr="00635ED6" w14:paraId="13078F84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40254E33" w14:textId="77777777" w:rsidR="00635ED6" w:rsidRPr="00635ED6" w:rsidRDefault="00635ED6">
            <w:r w:rsidRPr="00635ED6">
              <w:t>trametinib</w:t>
            </w:r>
          </w:p>
        </w:tc>
        <w:tc>
          <w:tcPr>
            <w:tcW w:w="1146" w:type="dxa"/>
            <w:noWrap/>
            <w:hideMark/>
          </w:tcPr>
          <w:p w14:paraId="7235BFAF" w14:textId="3385CA2D" w:rsidR="00635ED6" w:rsidRPr="00635ED6" w:rsidRDefault="00635ED6" w:rsidP="00042095">
            <w:pPr>
              <w:jc w:val="right"/>
            </w:pPr>
            <w:r w:rsidRPr="00635ED6">
              <w:t>7526</w:t>
            </w:r>
            <w:r w:rsidR="005A3C9C">
              <w:t>.00</w:t>
            </w:r>
          </w:p>
        </w:tc>
      </w:tr>
      <w:tr w:rsidR="00635ED6" w:rsidRPr="00635ED6" w14:paraId="489D2361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24198702" w14:textId="77777777" w:rsidR="00635ED6" w:rsidRPr="00635ED6" w:rsidRDefault="00635ED6">
            <w:r w:rsidRPr="00635ED6">
              <w:t>trametinib</w:t>
            </w:r>
          </w:p>
        </w:tc>
        <w:tc>
          <w:tcPr>
            <w:tcW w:w="1146" w:type="dxa"/>
            <w:noWrap/>
            <w:hideMark/>
          </w:tcPr>
          <w:p w14:paraId="025D1938" w14:textId="77777777" w:rsidR="00635ED6" w:rsidRPr="00635ED6" w:rsidRDefault="00635ED6" w:rsidP="00042095">
            <w:pPr>
              <w:jc w:val="right"/>
            </w:pPr>
            <w:r w:rsidRPr="00635ED6">
              <w:t>5685.15</w:t>
            </w:r>
          </w:p>
        </w:tc>
      </w:tr>
      <w:tr w:rsidR="00635ED6" w:rsidRPr="00635ED6" w14:paraId="393C2A73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4F631642" w14:textId="77777777" w:rsidR="00635ED6" w:rsidRPr="00635ED6" w:rsidRDefault="00635ED6">
            <w:r w:rsidRPr="00635ED6">
              <w:t>vemurafenib</w:t>
            </w:r>
          </w:p>
        </w:tc>
        <w:tc>
          <w:tcPr>
            <w:tcW w:w="1146" w:type="dxa"/>
            <w:noWrap/>
            <w:hideMark/>
          </w:tcPr>
          <w:p w14:paraId="2759C08A" w14:textId="77777777" w:rsidR="00635ED6" w:rsidRPr="00635ED6" w:rsidRDefault="00635ED6" w:rsidP="00042095">
            <w:pPr>
              <w:jc w:val="right"/>
            </w:pPr>
            <w:r w:rsidRPr="00635ED6">
              <w:t>6691.51</w:t>
            </w:r>
          </w:p>
        </w:tc>
      </w:tr>
      <w:tr w:rsidR="00635ED6" w:rsidRPr="00635ED6" w14:paraId="775CBB92" w14:textId="77777777" w:rsidTr="00901A3F">
        <w:trPr>
          <w:trHeight w:val="300"/>
        </w:trPr>
        <w:tc>
          <w:tcPr>
            <w:tcW w:w="1684" w:type="dxa"/>
            <w:noWrap/>
            <w:hideMark/>
          </w:tcPr>
          <w:p w14:paraId="54356015" w14:textId="77777777" w:rsidR="00635ED6" w:rsidRPr="00635ED6" w:rsidRDefault="00635ED6">
            <w:proofErr w:type="spellStart"/>
            <w:r w:rsidRPr="00635ED6">
              <w:t>zanubrutinib</w:t>
            </w:r>
            <w:proofErr w:type="spellEnd"/>
          </w:p>
        </w:tc>
        <w:tc>
          <w:tcPr>
            <w:tcW w:w="1146" w:type="dxa"/>
            <w:noWrap/>
            <w:hideMark/>
          </w:tcPr>
          <w:p w14:paraId="1EB3EB75" w14:textId="77777777" w:rsidR="00635ED6" w:rsidRPr="00635ED6" w:rsidRDefault="00635ED6" w:rsidP="00042095">
            <w:pPr>
              <w:jc w:val="right"/>
            </w:pPr>
            <w:r w:rsidRPr="00635ED6">
              <w:t>7932.56</w:t>
            </w:r>
          </w:p>
        </w:tc>
      </w:tr>
    </w:tbl>
    <w:p w14:paraId="33C822E2" w14:textId="77777777" w:rsidR="00AE7037" w:rsidRDefault="00AE7037">
      <w:pPr>
        <w:sectPr w:rsidR="00AE7037" w:rsidSect="00901A3F">
          <w:type w:val="continuous"/>
          <w:pgSz w:w="11906" w:h="16838"/>
          <w:pgMar w:top="1440" w:right="1440" w:bottom="1440" w:left="1440" w:header="708" w:footer="708" w:gutter="0"/>
          <w:cols w:num="3" w:space="708"/>
          <w:docGrid w:linePitch="360"/>
        </w:sectPr>
      </w:pPr>
    </w:p>
    <w:p w14:paraId="2D574CDA" w14:textId="796A1110" w:rsidR="00AE7037" w:rsidRDefault="00AE7037"/>
    <w:p w14:paraId="7FD953D9" w14:textId="36FDBDD1" w:rsidR="00AE7037" w:rsidRDefault="00AE7037">
      <w:r>
        <w:t xml:space="preserve">Note:  Repeats of the same drug are listed where </w:t>
      </w:r>
      <w:r w:rsidR="00C5067F">
        <w:t xml:space="preserve">the drug has multiple listings on the PBS, which can vary according to drug indication or whether the dispensation occurs in a public or private hospital. </w:t>
      </w:r>
    </w:p>
    <w:sectPr w:rsidR="00AE7037" w:rsidSect="00AE7037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D9A"/>
    <w:rsid w:val="00020802"/>
    <w:rsid w:val="00042095"/>
    <w:rsid w:val="00142824"/>
    <w:rsid w:val="00251D9A"/>
    <w:rsid w:val="003651D8"/>
    <w:rsid w:val="005A3C9C"/>
    <w:rsid w:val="00635ED6"/>
    <w:rsid w:val="00885519"/>
    <w:rsid w:val="00901A3F"/>
    <w:rsid w:val="00AE7037"/>
    <w:rsid w:val="00AF7B5D"/>
    <w:rsid w:val="00B05C1F"/>
    <w:rsid w:val="00C5067F"/>
    <w:rsid w:val="00DA5C30"/>
    <w:rsid w:val="00F1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31A38"/>
  <w15:chartTrackingRefBased/>
  <w15:docId w15:val="{B8AAE112-D1B9-4200-AC26-BE409C134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1D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1D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1D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D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D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D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D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D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D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D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1D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1D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D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D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D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D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D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D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1D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1D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D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1D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1D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1D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1D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1D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D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D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1D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5E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41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2</Words>
  <Characters>2064</Characters>
  <Application>Microsoft Office Word</Application>
  <DocSecurity>0</DocSecurity>
  <Lines>17</Lines>
  <Paragraphs>4</Paragraphs>
  <ScaleCrop>false</ScaleCrop>
  <Company>Griffith University</Company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Jones</dc:creator>
  <cp:keywords/>
  <dc:description/>
  <cp:lastModifiedBy>Arun Jones</cp:lastModifiedBy>
  <cp:revision>9</cp:revision>
  <dcterms:created xsi:type="dcterms:W3CDTF">2025-09-16T02:19:00Z</dcterms:created>
  <dcterms:modified xsi:type="dcterms:W3CDTF">2025-09-16T02:24:00Z</dcterms:modified>
</cp:coreProperties>
</file>